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A2441" w14:textId="77777777" w:rsidR="007432DD" w:rsidRPr="007432DD" w:rsidRDefault="003E7D6C" w:rsidP="00F67948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eastAsia="Times New Roman" w:cstheme="minorHAnsi"/>
          <w:b/>
          <w:color w:val="000000"/>
          <w:lang w:val="en-US" w:eastAsia="es-AR"/>
        </w:rPr>
      </w:pPr>
      <w:r>
        <w:rPr>
          <w:rFonts w:eastAsia="Times New Roman" w:cstheme="minorHAnsi"/>
          <w:b/>
          <w:color w:val="000000"/>
          <w:lang w:val="en-US" w:eastAsia="es-AR"/>
        </w:rPr>
        <w:t xml:space="preserve"> Annex I</w:t>
      </w:r>
      <w:r w:rsidR="007432DD" w:rsidRPr="007432DD">
        <w:rPr>
          <w:rFonts w:eastAsia="Times New Roman" w:cstheme="minorHAnsi"/>
          <w:b/>
          <w:color w:val="000000"/>
          <w:lang w:val="en-US" w:eastAsia="es-AR"/>
        </w:rPr>
        <w:t>II- Quality assessment by individual study</w:t>
      </w:r>
    </w:p>
    <w:p w14:paraId="3FFDC407" w14:textId="77777777" w:rsidR="00E17260" w:rsidRPr="007432DD" w:rsidRDefault="00E17260" w:rsidP="00F67948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</w:pPr>
      <w:r w:rsidRPr="007432DD">
        <w:rPr>
          <w:rFonts w:ascii="Tahoma" w:eastAsia="Times New Roman" w:hAnsi="Tahoma" w:cs="Tahoma"/>
          <w:color w:val="000000"/>
          <w:sz w:val="17"/>
          <w:szCs w:val="17"/>
          <w:lang w:val="en-US" w:eastAsia="es-AR"/>
        </w:rPr>
        <w:tab/>
      </w:r>
      <w:r w:rsidRPr="007432DD"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ab/>
      </w:r>
      <w:r w:rsidRPr="007432DD"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ab/>
      </w:r>
      <w:r w:rsidRPr="007432DD"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ab/>
      </w:r>
    </w:p>
    <w:p w14:paraId="05562866" w14:textId="77777777" w:rsidR="00E17260" w:rsidRPr="00BC129F" w:rsidRDefault="00E17260" w:rsidP="00F67948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</w:pPr>
      <w:r w:rsidRPr="00F67948">
        <w:rPr>
          <w:rFonts w:ascii="Tahoma" w:eastAsia="Times New Roman" w:hAnsi="Tahoma" w:cs="Tahoma"/>
          <w:noProof/>
          <w:color w:val="000000"/>
          <w:sz w:val="17"/>
          <w:szCs w:val="17"/>
          <w:lang w:val="es-UY" w:eastAsia="es-UY"/>
        </w:rPr>
        <w:drawing>
          <wp:inline distT="0" distB="0" distL="0" distR="0" wp14:anchorId="6C06C73C" wp14:editId="5B162D46">
            <wp:extent cx="200025" cy="200025"/>
            <wp:effectExtent l="0" t="0" r="9525" b="9525"/>
            <wp:docPr id="230" name="Imagen 230" descr="http://www.eros-systematic-review.org/images/ico-sesgo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://www.eros-systematic-review.org/images/ico-sesgo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432DD"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 xml:space="preserve">   </w:t>
      </w:r>
      <w:r w:rsidR="00597D36" w:rsidRPr="00BC129F"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>: low risk of bias</w:t>
      </w:r>
    </w:p>
    <w:p w14:paraId="55587B17" w14:textId="77777777" w:rsidR="00E17260" w:rsidRPr="00BC129F" w:rsidRDefault="00E17260" w:rsidP="00F67948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</w:pPr>
    </w:p>
    <w:p w14:paraId="3E76F760" w14:textId="77777777" w:rsidR="00597D36" w:rsidRDefault="00597D36" w:rsidP="00F67948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</w:pPr>
      <w:r w:rsidRPr="00F67948">
        <w:rPr>
          <w:rFonts w:ascii="Tahoma" w:eastAsia="Times New Roman" w:hAnsi="Tahoma" w:cs="Tahoma"/>
          <w:noProof/>
          <w:color w:val="000000"/>
          <w:sz w:val="17"/>
          <w:szCs w:val="17"/>
          <w:lang w:val="es-UY" w:eastAsia="es-UY"/>
        </w:rPr>
        <w:drawing>
          <wp:inline distT="0" distB="0" distL="0" distR="0" wp14:anchorId="7CD3C698" wp14:editId="6376B233">
            <wp:extent cx="200025" cy="200025"/>
            <wp:effectExtent l="0" t="0" r="9525" b="9525"/>
            <wp:docPr id="16" name="Imagen 16" descr="http://www.eros-systematic-review.org/images/ico-sesgo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http://www.eros-systematic-review.org/images/ico-sesgo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432DD"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 xml:space="preserve">    </w:t>
      </w:r>
      <w:r w:rsidRPr="00BC129F"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>: high risk of bias</w:t>
      </w:r>
    </w:p>
    <w:p w14:paraId="74FCE56E" w14:textId="77777777" w:rsidR="004621E1" w:rsidRDefault="004621E1" w:rsidP="00F67948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</w:pPr>
    </w:p>
    <w:p w14:paraId="24FA98B6" w14:textId="3753CFF1" w:rsidR="007432DD" w:rsidRDefault="003E7D6C" w:rsidP="007432DD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</w:pPr>
      <w:r>
        <w:rPr>
          <w:noProof/>
          <w:lang w:val="es-UY" w:eastAsia="es-UY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9F2777" wp14:editId="307944DE">
                <wp:simplePos x="0" y="0"/>
                <wp:positionH relativeFrom="column">
                  <wp:posOffset>0</wp:posOffset>
                </wp:positionH>
                <wp:positionV relativeFrom="paragraph">
                  <wp:posOffset>130810</wp:posOffset>
                </wp:positionV>
                <wp:extent cx="228600" cy="198120"/>
                <wp:effectExtent l="0" t="0" r="0" b="5080"/>
                <wp:wrapThrough wrapText="bothSides">
                  <wp:wrapPolygon edited="0">
                    <wp:start x="0" y="0"/>
                    <wp:lineTo x="0" y="19385"/>
                    <wp:lineTo x="19200" y="19385"/>
                    <wp:lineTo x="19200" y="0"/>
                    <wp:lineTo x="0" y="0"/>
                  </wp:wrapPolygon>
                </wp:wrapThrough>
                <wp:docPr id="351" name="Elipse 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" cy="198120"/>
                        </a:xfrm>
                        <a:prstGeom prst="ellipse">
                          <a:avLst/>
                        </a:prstGeom>
                        <a:solidFill>
                          <a:schemeClr val="accent4">
                            <a:lumMod val="60000"/>
                            <a:lumOff val="4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oval w14:anchorId="193251B4" id="Elipse 351" o:spid="_x0000_s1026" style="position:absolute;margin-left:0;margin-top:10.3pt;width:18pt;height:1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" fillcolor="#ffd966 [1943]" stroked="f" strokeweight="1pt">
                <v:stroke joinstyle="miter"/>
                <v:path arrowok="t"/>
                <w10:wrap type="through"/>
              </v:oval>
            </w:pict>
          </mc:Fallback>
        </mc:AlternateContent>
      </w:r>
    </w:p>
    <w:p w14:paraId="3CC13963" w14:textId="77777777" w:rsidR="00597D36" w:rsidRDefault="004621E1" w:rsidP="007432DD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</w:pPr>
      <w:r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>: moderate risk of bias</w:t>
      </w:r>
    </w:p>
    <w:p w14:paraId="5BC35870" w14:textId="77777777" w:rsidR="004621E1" w:rsidRPr="00BC129F" w:rsidRDefault="004621E1" w:rsidP="00F67948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</w:pPr>
    </w:p>
    <w:p w14:paraId="7024B9D8" w14:textId="77777777" w:rsidR="00597D36" w:rsidRPr="00BC129F" w:rsidRDefault="00597D36" w:rsidP="00F67948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</w:pPr>
      <w:r w:rsidRPr="00F67948">
        <w:rPr>
          <w:rFonts w:ascii="Tahoma" w:eastAsia="Times New Roman" w:hAnsi="Tahoma" w:cs="Tahoma"/>
          <w:noProof/>
          <w:color w:val="000000"/>
          <w:sz w:val="17"/>
          <w:szCs w:val="17"/>
          <w:lang w:val="es-UY" w:eastAsia="es-UY"/>
        </w:rPr>
        <w:drawing>
          <wp:inline distT="0" distB="0" distL="0" distR="0" wp14:anchorId="03B9F160" wp14:editId="0F6DADFE">
            <wp:extent cx="200025" cy="200025"/>
            <wp:effectExtent l="0" t="0" r="9525" b="9525"/>
            <wp:docPr id="8" name="Imagen 8" descr="http://www.eros-systematic-review.org/images/ico-sesgo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http://www.eros-systematic-review.org/images/ico-sesgo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432DD"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 xml:space="preserve">     </w:t>
      </w:r>
      <w:r w:rsidRPr="00BC129F"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>: unclear risk of bias</w:t>
      </w:r>
    </w:p>
    <w:p w14:paraId="4BFA88A8" w14:textId="77777777" w:rsidR="00597D36" w:rsidRPr="00BC129F" w:rsidRDefault="00597D36" w:rsidP="00F67948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</w:pPr>
    </w:p>
    <w:p w14:paraId="6559722A" w14:textId="77777777" w:rsidR="007432DD" w:rsidRDefault="007432DD" w:rsidP="00F67948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b/>
          <w:noProof/>
          <w:color w:val="000000"/>
          <w:sz w:val="17"/>
          <w:szCs w:val="17"/>
          <w:lang w:val="en-US" w:eastAsia="es-AR"/>
        </w:rPr>
      </w:pPr>
    </w:p>
    <w:p w14:paraId="337DACFF" w14:textId="77777777" w:rsidR="007432DD" w:rsidRDefault="007432DD" w:rsidP="00F67948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b/>
          <w:noProof/>
          <w:color w:val="000000"/>
          <w:sz w:val="17"/>
          <w:szCs w:val="17"/>
          <w:lang w:val="en-US" w:eastAsia="es-AR"/>
        </w:rPr>
      </w:pPr>
    </w:p>
    <w:p w14:paraId="77627026" w14:textId="77777777" w:rsidR="00E17260" w:rsidRPr="00BC129F" w:rsidRDefault="00B3695A" w:rsidP="00F67948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b/>
          <w:noProof/>
          <w:color w:val="000000"/>
          <w:sz w:val="17"/>
          <w:szCs w:val="17"/>
          <w:lang w:val="en-US" w:eastAsia="es-AR"/>
        </w:rPr>
      </w:pPr>
      <w:r w:rsidRPr="00BC129F">
        <w:rPr>
          <w:rFonts w:ascii="Tahoma" w:eastAsia="Times New Roman" w:hAnsi="Tahoma" w:cs="Tahoma"/>
          <w:b/>
          <w:noProof/>
          <w:color w:val="000000"/>
          <w:sz w:val="17"/>
          <w:szCs w:val="17"/>
          <w:lang w:val="en-US" w:eastAsia="es-AR"/>
        </w:rPr>
        <w:t>Case-</w:t>
      </w:r>
      <w:r w:rsidR="00E17260" w:rsidRPr="00BC129F">
        <w:rPr>
          <w:rFonts w:ascii="Tahoma" w:eastAsia="Times New Roman" w:hAnsi="Tahoma" w:cs="Tahoma"/>
          <w:b/>
          <w:noProof/>
          <w:color w:val="000000"/>
          <w:sz w:val="17"/>
          <w:szCs w:val="17"/>
          <w:lang w:val="en-US" w:eastAsia="es-AR"/>
        </w:rPr>
        <w:t xml:space="preserve">control </w:t>
      </w:r>
      <w:r w:rsidR="00597D36" w:rsidRPr="00BC129F">
        <w:rPr>
          <w:rFonts w:ascii="Tahoma" w:eastAsia="Times New Roman" w:hAnsi="Tahoma" w:cs="Tahoma"/>
          <w:b/>
          <w:noProof/>
          <w:color w:val="000000"/>
          <w:sz w:val="17"/>
          <w:szCs w:val="17"/>
          <w:lang w:val="en-US" w:eastAsia="es-AR"/>
        </w:rPr>
        <w:t xml:space="preserve">studies </w:t>
      </w:r>
      <w:r w:rsidR="00E17260" w:rsidRPr="00BC129F">
        <w:rPr>
          <w:rFonts w:ascii="Tahoma" w:eastAsia="Times New Roman" w:hAnsi="Tahoma" w:cs="Tahoma"/>
          <w:b/>
          <w:noProof/>
          <w:color w:val="000000"/>
          <w:sz w:val="17"/>
          <w:szCs w:val="17"/>
          <w:lang w:val="en-US" w:eastAsia="es-AR"/>
        </w:rPr>
        <w:t>(1)</w:t>
      </w:r>
    </w:p>
    <w:p w14:paraId="167566E1" w14:textId="77777777" w:rsidR="00E17260" w:rsidRPr="00BC129F" w:rsidRDefault="00E17260" w:rsidP="00F67948">
      <w:pPr>
        <w:tabs>
          <w:tab w:val="left" w:pos="3269"/>
          <w:tab w:val="left" w:pos="3935"/>
          <w:tab w:val="left" w:pos="4858"/>
          <w:tab w:val="left" w:pos="5524"/>
          <w:tab w:val="left" w:pos="6318"/>
          <w:tab w:val="left" w:pos="6984"/>
          <w:tab w:val="left" w:pos="7778"/>
          <w:tab w:val="left" w:pos="8444"/>
        </w:tabs>
        <w:spacing w:after="0" w:line="210" w:lineRule="atLeast"/>
        <w:ind w:left="18"/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</w:pPr>
      <w:r w:rsidRPr="00BC129F"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ab/>
      </w:r>
      <w:r w:rsidRPr="00BC129F"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ab/>
      </w:r>
      <w:r w:rsidRPr="00BC129F"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ab/>
      </w:r>
      <w:r w:rsidRPr="00BC129F">
        <w:rPr>
          <w:rFonts w:ascii="Tahoma" w:eastAsia="Times New Roman" w:hAnsi="Tahoma" w:cs="Tahoma"/>
          <w:noProof/>
          <w:color w:val="000000"/>
          <w:sz w:val="17"/>
          <w:szCs w:val="17"/>
          <w:lang w:val="en-US" w:eastAsia="es-AR"/>
        </w:rPr>
        <w:tab/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4"/>
        <w:gridCol w:w="1214"/>
        <w:gridCol w:w="1214"/>
        <w:gridCol w:w="1213"/>
        <w:gridCol w:w="1213"/>
        <w:gridCol w:w="1213"/>
        <w:gridCol w:w="1213"/>
      </w:tblGrid>
      <w:tr w:rsidR="00F67948" w:rsidRPr="00F67948" w14:paraId="18D7708C" w14:textId="77777777" w:rsidTr="00E17260">
        <w:trPr>
          <w:cantSplit/>
          <w:trHeight w:val="303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F88FFE" w14:textId="77777777" w:rsidR="00F67948" w:rsidRPr="00F67948" w:rsidRDefault="00E17260" w:rsidP="00F679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4AB8DD56" w14:textId="77777777" w:rsidR="00F67948" w:rsidRPr="00BC129F" w:rsidRDefault="00F67948" w:rsidP="00F6794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Selec</w:t>
            </w:r>
            <w:r w:rsidR="00B3695A"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tion </w:t>
            </w:r>
            <w:r w:rsidR="00A07E46"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of participants</w:t>
            </w: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 (se</w:t>
            </w:r>
            <w:r w:rsidR="00B3695A"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lection bias</w:t>
            </w: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311012D2" w14:textId="77777777" w:rsidR="00F67948" w:rsidRPr="00BC129F" w:rsidRDefault="00B3695A" w:rsidP="00F6794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Comparability </w:t>
            </w:r>
            <w:r w:rsidR="00A07E46"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between groups</w:t>
            </w: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 (selection bias</w:t>
            </w:r>
            <w:r w:rsidR="00F67948"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50AECF51" w14:textId="77777777" w:rsidR="00F67948" w:rsidRPr="00F67948" w:rsidRDefault="005D5277" w:rsidP="00F6794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Control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nfounder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5D5425C6" w14:textId="77777777" w:rsidR="00F67948" w:rsidRPr="00BC129F" w:rsidRDefault="005D5277" w:rsidP="00F6794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Statistical methods (excluding control of confounders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003A047C" w14:textId="77777777" w:rsidR="00F67948" w:rsidRPr="00BC129F" w:rsidRDefault="005D5277" w:rsidP="00F6794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Methods and outcome </w:t>
            </w:r>
            <w:r w:rsidR="00A07E46"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measures (</w:t>
            </w: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detection and reporting bias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4CCABD92" w14:textId="77777777" w:rsidR="00F67948" w:rsidRPr="00F67948" w:rsidRDefault="005D5277" w:rsidP="00F6794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nflic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interest</w:t>
            </w:r>
            <w:proofErr w:type="spellEnd"/>
          </w:p>
        </w:tc>
      </w:tr>
      <w:tr w:rsidR="00F67948" w:rsidRPr="00F67948" w14:paraId="115B3BE4" w14:textId="77777777" w:rsidTr="00E17260">
        <w:trPr>
          <w:trHeight w:val="385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0558F1" w14:textId="77777777" w:rsidR="00F67948" w:rsidRPr="00F67948" w:rsidRDefault="00F67948" w:rsidP="00F679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F67948">
              <w:rPr>
                <w:rFonts w:ascii="Calibri" w:eastAsia="Times New Roman" w:hAnsi="Calibri" w:cs="Times New Roman"/>
                <w:color w:val="000000"/>
                <w:lang w:eastAsia="es-AR"/>
              </w:rPr>
              <w:t>Raza 2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31E43A" w14:textId="77777777" w:rsidR="00F67948" w:rsidRPr="00F67948" w:rsidRDefault="00F67948" w:rsidP="00F67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7DB8B300" wp14:editId="31B7FD03">
                  <wp:extent cx="200025" cy="200025"/>
                  <wp:effectExtent l="0" t="0" r="9525" b="9525"/>
                  <wp:docPr id="223" name="Imagen 223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67948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0D5445" w14:textId="77777777" w:rsidR="00F67948" w:rsidRPr="00F67948" w:rsidRDefault="00F67948" w:rsidP="00F67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7A723939" wp14:editId="0B0A3772">
                  <wp:extent cx="200025" cy="200025"/>
                  <wp:effectExtent l="0" t="0" r="9525" b="9525"/>
                  <wp:docPr id="224" name="Imagen 224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66B4AE" w14:textId="77777777" w:rsidR="00F67948" w:rsidRPr="00F67948" w:rsidRDefault="00E17260" w:rsidP="00F67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1FDCE15" wp14:editId="20D7C1EA">
                  <wp:extent cx="200025" cy="200025"/>
                  <wp:effectExtent l="0" t="0" r="9525" b="9525"/>
                  <wp:docPr id="225" name="Imagen 225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F67948" w:rsidRPr="00F67948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2E5A57" w14:textId="77777777" w:rsidR="00F67948" w:rsidRPr="00F67948" w:rsidRDefault="00F67948" w:rsidP="00F67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  <w:r w:rsidR="00E17260"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1036F006" wp14:editId="26A2CAA2">
                  <wp:extent cx="200025" cy="200025"/>
                  <wp:effectExtent l="0" t="0" r="9525" b="9525"/>
                  <wp:docPr id="226" name="Imagen 226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4CA16F" w14:textId="77777777" w:rsidR="00F67948" w:rsidRPr="00F67948" w:rsidRDefault="00F67948" w:rsidP="00F67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  <w:r w:rsidR="005D5277"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4E446205" wp14:editId="30714A5C">
                  <wp:extent cx="200025" cy="200025"/>
                  <wp:effectExtent l="0" t="0" r="9525" b="9525"/>
                  <wp:docPr id="228" name="Imagen 228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D9F365" w14:textId="77777777" w:rsidR="00F67948" w:rsidRPr="00F67948" w:rsidRDefault="005D5277" w:rsidP="00F679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053E7E85" wp14:editId="498878A7">
                  <wp:extent cx="200025" cy="200025"/>
                  <wp:effectExtent l="0" t="0" r="9525" b="9525"/>
                  <wp:docPr id="277" name="Imagen 277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F67948" w:rsidRPr="00F67948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 </w:t>
            </w:r>
          </w:p>
        </w:tc>
      </w:tr>
    </w:tbl>
    <w:p w14:paraId="74155744" w14:textId="77777777" w:rsidR="004D61B6" w:rsidRDefault="004D61B6"/>
    <w:p w14:paraId="71C1C9CE" w14:textId="77777777" w:rsidR="004621E1" w:rsidRDefault="004621E1"/>
    <w:p w14:paraId="3267D8A6" w14:textId="77777777" w:rsidR="004621E1" w:rsidRDefault="004621E1"/>
    <w:p w14:paraId="54EF3909" w14:textId="77777777" w:rsidR="004621E1" w:rsidRDefault="004621E1"/>
    <w:p w14:paraId="786BFB36" w14:textId="77777777" w:rsidR="004621E1" w:rsidRDefault="004621E1"/>
    <w:p w14:paraId="61914ADD" w14:textId="77777777" w:rsidR="004621E1" w:rsidRDefault="004621E1"/>
    <w:p w14:paraId="1DF1F10E" w14:textId="77777777" w:rsidR="004621E1" w:rsidRDefault="004621E1"/>
    <w:p w14:paraId="65B967B9" w14:textId="77777777" w:rsidR="004621E1" w:rsidRDefault="004621E1"/>
    <w:p w14:paraId="14CD028B" w14:textId="77777777" w:rsidR="004621E1" w:rsidRDefault="004621E1"/>
    <w:p w14:paraId="17E75C46" w14:textId="77777777" w:rsidR="004621E1" w:rsidRDefault="004621E1"/>
    <w:p w14:paraId="21CBB1BD" w14:textId="77777777" w:rsidR="004621E1" w:rsidRDefault="004621E1"/>
    <w:p w14:paraId="1E6E5E01" w14:textId="77777777" w:rsidR="004621E1" w:rsidRDefault="004621E1"/>
    <w:p w14:paraId="0B1904A3" w14:textId="77777777" w:rsidR="004621E1" w:rsidRDefault="004621E1"/>
    <w:p w14:paraId="59D3A480" w14:textId="77777777" w:rsidR="004621E1" w:rsidRDefault="004621E1"/>
    <w:p w14:paraId="275AA0B0" w14:textId="77777777" w:rsidR="004621E1" w:rsidRDefault="004621E1"/>
    <w:p w14:paraId="5AD33FC6" w14:textId="77777777" w:rsidR="00E17260" w:rsidRPr="002D67E3" w:rsidRDefault="00B3695A">
      <w:pPr>
        <w:rPr>
          <w:b/>
        </w:rPr>
      </w:pPr>
      <w:proofErr w:type="spellStart"/>
      <w:r>
        <w:rPr>
          <w:b/>
        </w:rPr>
        <w:lastRenderedPageBreak/>
        <w:t>Before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afte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tudies</w:t>
      </w:r>
      <w:proofErr w:type="spellEnd"/>
      <w:r w:rsidR="003E7D6C">
        <w:rPr>
          <w:b/>
        </w:rPr>
        <w:t xml:space="preserve"> (5</w:t>
      </w:r>
      <w:r w:rsidR="00597D36">
        <w:rPr>
          <w:b/>
        </w:rPr>
        <w:t>)</w:t>
      </w:r>
    </w:p>
    <w:tbl>
      <w:tblPr>
        <w:tblW w:w="9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6"/>
        <w:gridCol w:w="1905"/>
        <w:gridCol w:w="1905"/>
        <w:gridCol w:w="1905"/>
        <w:gridCol w:w="1905"/>
      </w:tblGrid>
      <w:tr w:rsidR="002D67E3" w:rsidRPr="00C11F6A" w14:paraId="2D43A77D" w14:textId="77777777" w:rsidTr="000C2BB3">
        <w:trPr>
          <w:cantSplit/>
          <w:trHeight w:val="6023"/>
        </w:trPr>
        <w:tc>
          <w:tcPr>
            <w:tcW w:w="1906" w:type="dxa"/>
            <w:shd w:val="clear" w:color="auto" w:fill="auto"/>
            <w:vAlign w:val="bottom"/>
            <w:hideMark/>
          </w:tcPr>
          <w:p w14:paraId="754285D7" w14:textId="77777777" w:rsidR="002D67E3" w:rsidRPr="002D67E3" w:rsidRDefault="002D67E3" w:rsidP="002D6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70C0"/>
                <w:lang w:eastAsia="es-AR"/>
              </w:rPr>
            </w:pPr>
            <w:r w:rsidRPr="000C2BB3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  <w:t>ID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4156D10" w14:textId="77777777" w:rsidR="002D67E3" w:rsidRPr="00BC129F" w:rsidRDefault="00A3475F" w:rsidP="002D67E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Blinded assessment of the primary outcome  (detection bias</w:t>
            </w:r>
            <w:r w:rsidR="002D67E3"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)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505BE48" w14:textId="77777777" w:rsidR="002D67E3" w:rsidRPr="00BC129F" w:rsidRDefault="000C2BB3" w:rsidP="002D67E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Reliable of the primary outcome measures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8617DDE" w14:textId="77777777" w:rsidR="002D67E3" w:rsidRPr="00BC129F" w:rsidRDefault="000C2BB3" w:rsidP="002D67E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Follow-up of the providers  (attrition bias</w:t>
            </w:r>
            <w:r w:rsidR="002D67E3"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)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F26597B" w14:textId="77777777" w:rsidR="002D67E3" w:rsidRPr="00BC129F" w:rsidRDefault="000C2BB3" w:rsidP="002D67E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Follow- up of the participants</w:t>
            </w:r>
          </w:p>
        </w:tc>
      </w:tr>
      <w:tr w:rsidR="000C2BB3" w:rsidRPr="002D67E3" w14:paraId="17D01EE1" w14:textId="77777777" w:rsidTr="000C2BB3">
        <w:trPr>
          <w:trHeight w:val="30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177D3E27" w14:textId="77777777" w:rsidR="000C2BB3" w:rsidRPr="000C2BB3" w:rsidRDefault="000C2BB3" w:rsidP="002D67E3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 w:rsidRPr="000C2BB3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Ouma</w:t>
            </w:r>
            <w:proofErr w:type="spellEnd"/>
            <w:r w:rsidRPr="000C2BB3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12 </w:t>
            </w:r>
          </w:p>
        </w:tc>
        <w:tc>
          <w:tcPr>
            <w:tcW w:w="1905" w:type="dxa"/>
            <w:shd w:val="clear" w:color="000000" w:fill="auto"/>
          </w:tcPr>
          <w:p w14:paraId="3AC62C8B" w14:textId="037CB032" w:rsidR="000C2BB3" w:rsidRPr="000C2BB3" w:rsidRDefault="00C11F6A" w:rsidP="000C2B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r>
              <w:rPr>
                <w:rFonts w:ascii="Calibri" w:eastAsia="Times New Roman" w:hAnsi="Calibri" w:cs="Times New Roman"/>
                <w:noProof/>
                <w:color w:val="000000" w:themeColor="text1"/>
                <w:lang w:val="es-UY" w:eastAsia="es-UY"/>
              </w:rPr>
              <w:drawing>
                <wp:inline distT="0" distB="0" distL="0" distR="0" wp14:anchorId="2DE73BA7" wp14:editId="05442FD3">
                  <wp:extent cx="201295" cy="201295"/>
                  <wp:effectExtent l="0" t="0" r="8255" b="8255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201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5" w:type="dxa"/>
            <w:shd w:val="clear" w:color="000000" w:fill="auto"/>
          </w:tcPr>
          <w:p w14:paraId="5FA7AA2F" w14:textId="77777777" w:rsidR="000C2BB3" w:rsidRPr="000C2BB3" w:rsidRDefault="000C2BB3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4D515830" wp14:editId="44B10274">
                  <wp:extent cx="200025" cy="200025"/>
                  <wp:effectExtent l="0" t="0" r="9525" b="9525"/>
                  <wp:docPr id="5" name="Imagen 5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5" w:type="dxa"/>
            <w:shd w:val="clear" w:color="auto" w:fill="auto"/>
          </w:tcPr>
          <w:p w14:paraId="3E38B72C" w14:textId="43A1D1CD" w:rsidR="000C2BB3" w:rsidRPr="000C2BB3" w:rsidRDefault="004B5006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t>n/a</w:t>
            </w:r>
          </w:p>
        </w:tc>
        <w:tc>
          <w:tcPr>
            <w:tcW w:w="1905" w:type="dxa"/>
            <w:shd w:val="clear" w:color="auto" w:fill="auto"/>
          </w:tcPr>
          <w:p w14:paraId="20D7F49E" w14:textId="77777777" w:rsidR="000C2BB3" w:rsidRPr="000C2BB3" w:rsidRDefault="00597D36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5B6F51C1" wp14:editId="58A04B9A">
                  <wp:extent cx="200025" cy="200025"/>
                  <wp:effectExtent l="0" t="0" r="9525" b="9525"/>
                  <wp:docPr id="14" name="Imagen 14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67E3" w:rsidRPr="002D67E3" w14:paraId="6099F7B7" w14:textId="77777777" w:rsidTr="000C2BB3">
        <w:trPr>
          <w:trHeight w:val="30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263D4A2C" w14:textId="77777777" w:rsidR="002D67E3" w:rsidRPr="000C2BB3" w:rsidRDefault="002D67E3" w:rsidP="002D67E3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 w:rsidRPr="000C2BB3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Quaiyum</w:t>
            </w:r>
            <w:proofErr w:type="spellEnd"/>
            <w:r w:rsidRPr="000C2BB3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12 </w:t>
            </w:r>
          </w:p>
        </w:tc>
        <w:tc>
          <w:tcPr>
            <w:tcW w:w="1905" w:type="dxa"/>
            <w:shd w:val="clear" w:color="000000" w:fill="auto"/>
          </w:tcPr>
          <w:p w14:paraId="185348D0" w14:textId="77873EF4" w:rsidR="002D67E3" w:rsidRPr="000C2BB3" w:rsidRDefault="00C11F6A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1A8706F6" wp14:editId="4922C9A2">
                  <wp:extent cx="200025" cy="200025"/>
                  <wp:effectExtent l="0" t="0" r="9525" b="9525"/>
                  <wp:docPr id="9" name="Imagen 9" descr="http://www.eros-systematic-review.org/images/ico-ses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www.eros-systematic-review.org/images/ico-ses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5" w:type="dxa"/>
            <w:shd w:val="clear" w:color="000000" w:fill="auto"/>
          </w:tcPr>
          <w:p w14:paraId="4E1D0A56" w14:textId="77777777" w:rsidR="002D67E3" w:rsidRPr="000C2BB3" w:rsidRDefault="000C2BB3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654BED13" wp14:editId="2CD2DC4D">
                  <wp:extent cx="200025" cy="200025"/>
                  <wp:effectExtent l="0" t="0" r="9525" b="9525"/>
                  <wp:docPr id="6" name="Imagen 6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5" w:type="dxa"/>
            <w:shd w:val="clear" w:color="auto" w:fill="auto"/>
          </w:tcPr>
          <w:p w14:paraId="4B22569D" w14:textId="2F0034AD" w:rsidR="002D67E3" w:rsidRPr="000C2BB3" w:rsidRDefault="00827679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t>n/a</w:t>
            </w:r>
          </w:p>
        </w:tc>
        <w:tc>
          <w:tcPr>
            <w:tcW w:w="1905" w:type="dxa"/>
            <w:shd w:val="clear" w:color="auto" w:fill="auto"/>
          </w:tcPr>
          <w:p w14:paraId="7F61A8E9" w14:textId="77777777" w:rsidR="002D67E3" w:rsidRPr="000C2BB3" w:rsidRDefault="00597D36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9C0006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13F2E320" wp14:editId="6800035C">
                  <wp:extent cx="200025" cy="200025"/>
                  <wp:effectExtent l="0" t="0" r="9525" b="9525"/>
                  <wp:docPr id="12" name="Imagen 12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67E3" w:rsidRPr="002D67E3" w14:paraId="072DD97B" w14:textId="77777777" w:rsidTr="000C2BB3">
        <w:trPr>
          <w:trHeight w:val="30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14:paraId="0DC1181A" w14:textId="77777777" w:rsidR="002D67E3" w:rsidRPr="000C2BB3" w:rsidRDefault="002D67E3" w:rsidP="002D67E3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 w:rsidRPr="000C2BB3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Garner</w:t>
            </w:r>
            <w:proofErr w:type="spellEnd"/>
            <w:r w:rsidRPr="000C2BB3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1994 </w:t>
            </w:r>
          </w:p>
        </w:tc>
        <w:tc>
          <w:tcPr>
            <w:tcW w:w="1905" w:type="dxa"/>
            <w:shd w:val="clear" w:color="000000" w:fill="auto"/>
          </w:tcPr>
          <w:p w14:paraId="43C65125" w14:textId="0BC56CBA" w:rsidR="002D67E3" w:rsidRPr="000C2BB3" w:rsidRDefault="00C11F6A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FE8D305" wp14:editId="11F42A2E">
                  <wp:extent cx="200025" cy="200025"/>
                  <wp:effectExtent l="0" t="0" r="9525" b="9525"/>
                  <wp:docPr id="10" name="Imagen 10" descr="http://www.eros-systematic-review.org/images/ico-ses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www.eros-systematic-review.org/images/ico-ses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5" w:type="dxa"/>
            <w:shd w:val="clear" w:color="000000" w:fill="auto"/>
          </w:tcPr>
          <w:p w14:paraId="2A23DF05" w14:textId="77777777" w:rsidR="002D67E3" w:rsidRPr="000C2BB3" w:rsidRDefault="000C2BB3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DA2CE00" wp14:editId="59C5983C">
                  <wp:extent cx="200025" cy="200025"/>
                  <wp:effectExtent l="0" t="0" r="9525" b="9525"/>
                  <wp:docPr id="7" name="Imagen 7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5" w:type="dxa"/>
            <w:shd w:val="clear" w:color="auto" w:fill="auto"/>
          </w:tcPr>
          <w:p w14:paraId="3D2F8FD8" w14:textId="756EFE66" w:rsidR="002D67E3" w:rsidRPr="000C2BB3" w:rsidRDefault="00827679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t>n/a</w:t>
            </w:r>
          </w:p>
        </w:tc>
        <w:tc>
          <w:tcPr>
            <w:tcW w:w="1905" w:type="dxa"/>
            <w:shd w:val="clear" w:color="auto" w:fill="auto"/>
          </w:tcPr>
          <w:p w14:paraId="64AE20D1" w14:textId="77777777" w:rsidR="002D67E3" w:rsidRPr="000C2BB3" w:rsidRDefault="00597D36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7BB7F2ED" wp14:editId="5AEF5D11">
                  <wp:extent cx="200025" cy="200025"/>
                  <wp:effectExtent l="0" t="0" r="9525" b="9525"/>
                  <wp:docPr id="15" name="Imagen 15" descr="http://www.eros-systematic-review.org/images/ico-ses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www.eros-systematic-review.org/images/ico-ses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3663" w:rsidRPr="002D67E3" w14:paraId="0BCAF48C" w14:textId="77777777" w:rsidTr="000C2BB3">
        <w:trPr>
          <w:trHeight w:val="300"/>
        </w:trPr>
        <w:tc>
          <w:tcPr>
            <w:tcW w:w="1906" w:type="dxa"/>
            <w:shd w:val="clear" w:color="auto" w:fill="auto"/>
            <w:noWrap/>
            <w:vAlign w:val="center"/>
          </w:tcPr>
          <w:p w14:paraId="04FCF836" w14:textId="77777777" w:rsidR="00F93663" w:rsidRPr="000C2BB3" w:rsidRDefault="00F93663" w:rsidP="002D67E3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McDougal 2012</w:t>
            </w:r>
          </w:p>
        </w:tc>
        <w:tc>
          <w:tcPr>
            <w:tcW w:w="1905" w:type="dxa"/>
            <w:shd w:val="clear" w:color="000000" w:fill="auto"/>
          </w:tcPr>
          <w:p w14:paraId="77CAEFC1" w14:textId="7E6D9C42" w:rsidR="00F93663" w:rsidRPr="00F67948" w:rsidRDefault="00827679" w:rsidP="002D67E3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0D8E134" wp14:editId="44304EDE">
                  <wp:extent cx="201295" cy="201295"/>
                  <wp:effectExtent l="0" t="0" r="8255" b="8255"/>
                  <wp:docPr id="244" name="Imagen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201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5" w:type="dxa"/>
            <w:shd w:val="clear" w:color="000000" w:fill="auto"/>
          </w:tcPr>
          <w:p w14:paraId="3F5CAB89" w14:textId="6E2F1371" w:rsidR="00F93663" w:rsidRPr="00F67948" w:rsidRDefault="00827679" w:rsidP="002D67E3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15268B88" wp14:editId="281CA693">
                  <wp:extent cx="201295" cy="201295"/>
                  <wp:effectExtent l="0" t="0" r="8255" b="8255"/>
                  <wp:docPr id="245" name="Imagen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201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5" w:type="dxa"/>
            <w:shd w:val="clear" w:color="auto" w:fill="auto"/>
          </w:tcPr>
          <w:p w14:paraId="612D7A50" w14:textId="6F30899F" w:rsidR="00F93663" w:rsidRPr="00F67948" w:rsidRDefault="00827679" w:rsidP="002D67E3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t>n/a</w:t>
            </w:r>
          </w:p>
        </w:tc>
        <w:tc>
          <w:tcPr>
            <w:tcW w:w="1905" w:type="dxa"/>
            <w:shd w:val="clear" w:color="auto" w:fill="auto"/>
          </w:tcPr>
          <w:p w14:paraId="28BA3D35" w14:textId="77777777" w:rsidR="00F93663" w:rsidRPr="00F67948" w:rsidRDefault="00F93663" w:rsidP="002D67E3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391D6090" wp14:editId="370E5259">
                  <wp:extent cx="200025" cy="200025"/>
                  <wp:effectExtent l="0" t="0" r="9525" b="9525"/>
                  <wp:docPr id="339" name="Imagen 339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1388" w:rsidRPr="002D67E3" w14:paraId="0BECDF85" w14:textId="77777777" w:rsidTr="000C2BB3">
        <w:trPr>
          <w:trHeight w:val="300"/>
        </w:trPr>
        <w:tc>
          <w:tcPr>
            <w:tcW w:w="1906" w:type="dxa"/>
            <w:shd w:val="clear" w:color="auto" w:fill="auto"/>
            <w:noWrap/>
            <w:vAlign w:val="center"/>
          </w:tcPr>
          <w:p w14:paraId="04144D9E" w14:textId="77777777" w:rsidR="00A51388" w:rsidRDefault="00A51388" w:rsidP="002D67E3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Greenwood</w:t>
            </w:r>
            <w:proofErr w:type="spellEnd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1990</w:t>
            </w:r>
          </w:p>
        </w:tc>
        <w:tc>
          <w:tcPr>
            <w:tcW w:w="1905" w:type="dxa"/>
            <w:shd w:val="clear" w:color="000000" w:fill="auto"/>
          </w:tcPr>
          <w:p w14:paraId="19F26710" w14:textId="0D2B4196" w:rsidR="00A51388" w:rsidRPr="00F67948" w:rsidRDefault="00C11F6A" w:rsidP="002D67E3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4F7FC20D" wp14:editId="73444D27">
                  <wp:extent cx="200025" cy="200025"/>
                  <wp:effectExtent l="0" t="0" r="9525" b="9525"/>
                  <wp:docPr id="11" name="Imagen 11" descr="http://www.eros-systematic-review.org/images/ico-ses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www.eros-systematic-review.org/images/ico-ses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5" w:type="dxa"/>
            <w:shd w:val="clear" w:color="000000" w:fill="auto"/>
          </w:tcPr>
          <w:p w14:paraId="0368A14A" w14:textId="77777777" w:rsidR="00A51388" w:rsidRPr="00F67948" w:rsidRDefault="00F15F0F" w:rsidP="002D67E3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0D59C5B8" wp14:editId="4802EA34">
                  <wp:extent cx="200025" cy="200025"/>
                  <wp:effectExtent l="0" t="0" r="9525" b="9525"/>
                  <wp:docPr id="33" name="Imagen 33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5" w:type="dxa"/>
            <w:shd w:val="clear" w:color="auto" w:fill="auto"/>
          </w:tcPr>
          <w:p w14:paraId="60004A81" w14:textId="1F446812" w:rsidR="00A51388" w:rsidRPr="00F67948" w:rsidRDefault="00827679" w:rsidP="002D67E3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t>n/a</w:t>
            </w:r>
          </w:p>
        </w:tc>
        <w:tc>
          <w:tcPr>
            <w:tcW w:w="1905" w:type="dxa"/>
            <w:shd w:val="clear" w:color="auto" w:fill="auto"/>
          </w:tcPr>
          <w:p w14:paraId="063720AA" w14:textId="77777777" w:rsidR="00A51388" w:rsidRPr="00F67948" w:rsidRDefault="00F15F0F" w:rsidP="002D67E3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0628734D" wp14:editId="58DC17A1">
                  <wp:extent cx="200025" cy="200025"/>
                  <wp:effectExtent l="0" t="0" r="9525" b="9525"/>
                  <wp:docPr id="35" name="Imagen 35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47A8EA" w14:textId="77777777" w:rsidR="00E17260" w:rsidRDefault="00E17260"/>
    <w:p w14:paraId="6D27EA4D" w14:textId="77777777" w:rsidR="002D67E3" w:rsidRDefault="002D67E3"/>
    <w:p w14:paraId="2F548F40" w14:textId="77777777" w:rsidR="002D67E3" w:rsidRDefault="002D67E3">
      <w:bookmarkStart w:id="0" w:name="_GoBack"/>
      <w:bookmarkEnd w:id="0"/>
    </w:p>
    <w:p w14:paraId="5A0846B7" w14:textId="77777777" w:rsidR="004621E1" w:rsidRDefault="004621E1"/>
    <w:p w14:paraId="0A8DCABA" w14:textId="77777777" w:rsidR="004621E1" w:rsidRDefault="004621E1"/>
    <w:p w14:paraId="7CA6F8CA" w14:textId="77777777" w:rsidR="004621E1" w:rsidRDefault="004621E1"/>
    <w:p w14:paraId="2CA35891" w14:textId="77777777" w:rsidR="004621E1" w:rsidRDefault="004621E1"/>
    <w:p w14:paraId="11897DD5" w14:textId="77777777" w:rsidR="004621E1" w:rsidRDefault="004621E1"/>
    <w:p w14:paraId="62AD0EF9" w14:textId="77777777" w:rsidR="004621E1" w:rsidRDefault="004621E1"/>
    <w:p w14:paraId="242441F2" w14:textId="77777777" w:rsidR="004621E1" w:rsidRDefault="004621E1"/>
    <w:p w14:paraId="1E02B270" w14:textId="77777777" w:rsidR="004621E1" w:rsidRDefault="004621E1"/>
    <w:p w14:paraId="68843E23" w14:textId="77777777" w:rsidR="004621E1" w:rsidRDefault="004621E1"/>
    <w:p w14:paraId="3450C18C" w14:textId="77777777" w:rsidR="004621E1" w:rsidRDefault="004621E1"/>
    <w:p w14:paraId="191DE2DE" w14:textId="77777777" w:rsidR="004621E1" w:rsidRDefault="004621E1"/>
    <w:p w14:paraId="2A950B4F" w14:textId="77777777" w:rsidR="002D67E3" w:rsidRPr="00BC129F" w:rsidRDefault="00043285">
      <w:pPr>
        <w:rPr>
          <w:b/>
          <w:lang w:val="en-US"/>
        </w:rPr>
      </w:pPr>
      <w:r w:rsidRPr="00BC129F">
        <w:rPr>
          <w:b/>
          <w:lang w:val="en-US"/>
        </w:rPr>
        <w:t>C</w:t>
      </w:r>
      <w:r w:rsidR="00597D36" w:rsidRPr="00BC129F">
        <w:rPr>
          <w:b/>
          <w:lang w:val="en-US"/>
        </w:rPr>
        <w:t>ross-sectional</w:t>
      </w:r>
      <w:r w:rsidRPr="00BC129F">
        <w:rPr>
          <w:b/>
          <w:lang w:val="en-US"/>
        </w:rPr>
        <w:t xml:space="preserve"> (analytical)</w:t>
      </w:r>
      <w:r w:rsidR="00922856" w:rsidRPr="00BC129F">
        <w:rPr>
          <w:b/>
          <w:lang w:val="en-US"/>
        </w:rPr>
        <w:t xml:space="preserve"> (6)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794"/>
        <w:gridCol w:w="1790"/>
        <w:gridCol w:w="1799"/>
        <w:gridCol w:w="1783"/>
      </w:tblGrid>
      <w:tr w:rsidR="002D67E3" w:rsidRPr="002D67E3" w14:paraId="1D5B7F51" w14:textId="77777777" w:rsidTr="00ED1947">
        <w:trPr>
          <w:cantSplit/>
          <w:trHeight w:val="5001"/>
        </w:trPr>
        <w:tc>
          <w:tcPr>
            <w:tcW w:w="1474" w:type="dxa"/>
            <w:shd w:val="clear" w:color="auto" w:fill="auto"/>
            <w:vAlign w:val="bottom"/>
            <w:hideMark/>
          </w:tcPr>
          <w:p w14:paraId="32DF9311" w14:textId="77777777" w:rsidR="002D67E3" w:rsidRPr="00ED1947" w:rsidRDefault="002D67E3" w:rsidP="002D6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ED1947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  <w:t>ID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619C3F3" w14:textId="77777777" w:rsidR="002D67E3" w:rsidRPr="00BC129F" w:rsidRDefault="00ED1947" w:rsidP="002D67E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Selection </w:t>
            </w:r>
            <w:r w:rsidR="00A07E46"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of participants</w:t>
            </w: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 (selection bias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57F13C5" w14:textId="77777777" w:rsidR="002D67E3" w:rsidRPr="00BC129F" w:rsidRDefault="00ED1947" w:rsidP="002D67E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Methods and outcome </w:t>
            </w:r>
            <w:r w:rsidR="00A07E46"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measures (</w:t>
            </w: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detection and reporting bias)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7266C3E" w14:textId="77777777" w:rsidR="002D67E3" w:rsidRPr="002D67E3" w:rsidRDefault="00ED1947" w:rsidP="002D67E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Control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nfounders</w:t>
            </w:r>
            <w:proofErr w:type="spellEnd"/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8137424" w14:textId="77777777" w:rsidR="002D67E3" w:rsidRPr="002D67E3" w:rsidRDefault="00ED1947" w:rsidP="002D67E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nflic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interest</w:t>
            </w:r>
            <w:proofErr w:type="spellEnd"/>
          </w:p>
        </w:tc>
      </w:tr>
      <w:tr w:rsidR="00597D36" w:rsidRPr="002D67E3" w14:paraId="3C73DDB2" w14:textId="77777777" w:rsidTr="00ED1947">
        <w:trPr>
          <w:trHeight w:val="30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A30122D" w14:textId="77777777" w:rsidR="00597D36" w:rsidRPr="00ED1947" w:rsidRDefault="00597D36" w:rsidP="00ED07F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Balsara</w:t>
            </w:r>
            <w:proofErr w:type="spellEnd"/>
            <w:r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09 </w:t>
            </w:r>
          </w:p>
        </w:tc>
        <w:tc>
          <w:tcPr>
            <w:tcW w:w="1794" w:type="dxa"/>
            <w:shd w:val="clear" w:color="auto" w:fill="auto"/>
          </w:tcPr>
          <w:p w14:paraId="01363AB1" w14:textId="77777777" w:rsidR="00597D36" w:rsidRPr="002D67E3" w:rsidRDefault="0033692B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0E836058" wp14:editId="6113D62D">
                  <wp:extent cx="200025" cy="200025"/>
                  <wp:effectExtent l="0" t="0" r="9525" b="9525"/>
                  <wp:docPr id="30" name="Imagen 30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  <w:shd w:val="clear" w:color="auto" w:fill="auto"/>
          </w:tcPr>
          <w:p w14:paraId="187652D3" w14:textId="77777777" w:rsidR="00597D36" w:rsidRPr="002D67E3" w:rsidRDefault="0033692B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510C5DC1" wp14:editId="6275940C">
                  <wp:extent cx="200025" cy="200025"/>
                  <wp:effectExtent l="0" t="0" r="9525" b="9525"/>
                  <wp:docPr id="31" name="Imagen 31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9" w:type="dxa"/>
            <w:shd w:val="clear" w:color="auto" w:fill="auto"/>
          </w:tcPr>
          <w:p w14:paraId="0E5416D0" w14:textId="77777777" w:rsidR="00597D36" w:rsidRPr="002D67E3" w:rsidRDefault="0033692B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53BD6F84" wp14:editId="256C0F05">
                  <wp:extent cx="200025" cy="200025"/>
                  <wp:effectExtent l="0" t="0" r="9525" b="9525"/>
                  <wp:docPr id="237" name="Imagen 237" descr="http://www.eros-systematic-review.org/images/ico-ses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www.eros-systematic-review.org/images/ico-ses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3" w:type="dxa"/>
            <w:shd w:val="clear" w:color="auto" w:fill="auto"/>
          </w:tcPr>
          <w:p w14:paraId="4AFBE458" w14:textId="6CF0C580" w:rsidR="00597D36" w:rsidRPr="002D67E3" w:rsidRDefault="003E7D6C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>
              <w:rPr>
                <w:noProof/>
                <w:lang w:val="es-UY" w:eastAsia="es-UY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D88F428" wp14:editId="2793D21F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29210</wp:posOffset>
                      </wp:positionV>
                      <wp:extent cx="228600" cy="198120"/>
                      <wp:effectExtent l="0" t="0" r="0" b="5080"/>
                      <wp:wrapThrough wrapText="bothSides">
                        <wp:wrapPolygon edited="0">
                          <wp:start x="0" y="0"/>
                          <wp:lineTo x="0" y="19385"/>
                          <wp:lineTo x="19200" y="19385"/>
                          <wp:lineTo x="19200" y="0"/>
                          <wp:lineTo x="0" y="0"/>
                        </wp:wrapPolygon>
                      </wp:wrapThrough>
                      <wp:docPr id="192" name="Elipse 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860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w14:anchorId="63D97533" id="Elipse 192" o:spid="_x0000_s1026" style="position:absolute;margin-left:31.25pt;margin-top:2.3pt;width:18pt;height:1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" fillcolor="#ffd966 [1943]" stroked="f" strokeweight="1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</w:tr>
      <w:tr w:rsidR="00597D36" w:rsidRPr="002D67E3" w14:paraId="0B149FC7" w14:textId="77777777" w:rsidTr="00ED1947">
        <w:trPr>
          <w:trHeight w:val="30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40CD007" w14:textId="77777777" w:rsidR="00597D36" w:rsidRPr="00ED1947" w:rsidRDefault="00597D36" w:rsidP="00ED07F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Seward</w:t>
            </w:r>
            <w:proofErr w:type="spellEnd"/>
            <w:r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15 </w:t>
            </w:r>
          </w:p>
        </w:tc>
        <w:tc>
          <w:tcPr>
            <w:tcW w:w="1794" w:type="dxa"/>
            <w:shd w:val="clear" w:color="auto" w:fill="auto"/>
          </w:tcPr>
          <w:p w14:paraId="3A9578A1" w14:textId="77777777" w:rsidR="00597D36" w:rsidRPr="002D67E3" w:rsidRDefault="0033692B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4A0B64FE" wp14:editId="322E4289">
                  <wp:extent cx="200025" cy="200025"/>
                  <wp:effectExtent l="0" t="0" r="9525" b="9525"/>
                  <wp:docPr id="17" name="Imagen 17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  <w:shd w:val="clear" w:color="auto" w:fill="auto"/>
          </w:tcPr>
          <w:p w14:paraId="13419B66" w14:textId="77777777" w:rsidR="00597D36" w:rsidRPr="002D67E3" w:rsidRDefault="0033692B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33BB4894" wp14:editId="32DC2232">
                  <wp:extent cx="200025" cy="200025"/>
                  <wp:effectExtent l="0" t="0" r="9525" b="9525"/>
                  <wp:docPr id="231" name="Imagen 231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9" w:type="dxa"/>
            <w:shd w:val="clear" w:color="auto" w:fill="auto"/>
          </w:tcPr>
          <w:p w14:paraId="56F3428A" w14:textId="77777777" w:rsidR="00597D36" w:rsidRPr="002D67E3" w:rsidRDefault="0033692B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42189621" wp14:editId="44445225">
                  <wp:extent cx="200025" cy="200025"/>
                  <wp:effectExtent l="0" t="0" r="9525" b="9525"/>
                  <wp:docPr id="22" name="Imagen 22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3" w:type="dxa"/>
            <w:shd w:val="clear" w:color="auto" w:fill="auto"/>
          </w:tcPr>
          <w:p w14:paraId="4D4C8199" w14:textId="77777777" w:rsidR="00597D36" w:rsidRPr="002D67E3" w:rsidRDefault="0033692B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0C102D56" wp14:editId="63A7F230">
                  <wp:extent cx="200025" cy="200025"/>
                  <wp:effectExtent l="0" t="0" r="9525" b="9525"/>
                  <wp:docPr id="25" name="Imagen 25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7D36" w:rsidRPr="002D67E3" w14:paraId="33872D16" w14:textId="77777777" w:rsidTr="00ED1947">
        <w:trPr>
          <w:trHeight w:val="300"/>
        </w:trPr>
        <w:tc>
          <w:tcPr>
            <w:tcW w:w="1474" w:type="dxa"/>
            <w:shd w:val="clear" w:color="auto" w:fill="auto"/>
            <w:noWrap/>
            <w:vAlign w:val="center"/>
          </w:tcPr>
          <w:p w14:paraId="31425CED" w14:textId="77777777" w:rsidR="00597D36" w:rsidRPr="00ED1947" w:rsidRDefault="00597D36" w:rsidP="002D67E3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Seward</w:t>
            </w:r>
            <w:proofErr w:type="spellEnd"/>
            <w:r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12</w:t>
            </w:r>
          </w:p>
        </w:tc>
        <w:tc>
          <w:tcPr>
            <w:tcW w:w="1794" w:type="dxa"/>
            <w:shd w:val="clear" w:color="auto" w:fill="auto"/>
          </w:tcPr>
          <w:p w14:paraId="59F3BC73" w14:textId="77777777" w:rsidR="00597D36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3D031340" wp14:editId="3A0642BC">
                  <wp:extent cx="200025" cy="200025"/>
                  <wp:effectExtent l="0" t="0" r="9525" b="9525"/>
                  <wp:docPr id="18" name="Imagen 18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  <w:shd w:val="clear" w:color="auto" w:fill="auto"/>
          </w:tcPr>
          <w:p w14:paraId="76916523" w14:textId="77777777" w:rsidR="00597D36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1D3B00E3" wp14:editId="7B9DCF17">
                  <wp:extent cx="200025" cy="200025"/>
                  <wp:effectExtent l="0" t="0" r="9525" b="9525"/>
                  <wp:docPr id="232" name="Imagen 232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9" w:type="dxa"/>
            <w:shd w:val="clear" w:color="auto" w:fill="auto"/>
          </w:tcPr>
          <w:p w14:paraId="42E1D5FE" w14:textId="77777777" w:rsidR="00597D36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701EA242" wp14:editId="6243B662">
                  <wp:extent cx="200025" cy="200025"/>
                  <wp:effectExtent l="0" t="0" r="9525" b="9525"/>
                  <wp:docPr id="23" name="Imagen 23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3" w:type="dxa"/>
            <w:shd w:val="clear" w:color="auto" w:fill="auto"/>
          </w:tcPr>
          <w:p w14:paraId="6CDB48DD" w14:textId="77777777" w:rsidR="00597D36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5AB8C9E8" wp14:editId="7E26B03B">
                  <wp:extent cx="200025" cy="200025"/>
                  <wp:effectExtent l="0" t="0" r="9525" b="9525"/>
                  <wp:docPr id="26" name="Imagen 26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67E3" w:rsidRPr="002D67E3" w14:paraId="5BC50617" w14:textId="77777777" w:rsidTr="00ED1947">
        <w:trPr>
          <w:trHeight w:val="30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3D986EC" w14:textId="77777777" w:rsidR="002D67E3" w:rsidRPr="00ED1947" w:rsidRDefault="00597D36" w:rsidP="002D67E3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Tsu</w:t>
            </w:r>
            <w:proofErr w:type="spellEnd"/>
            <w:r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00</w:t>
            </w:r>
          </w:p>
        </w:tc>
        <w:tc>
          <w:tcPr>
            <w:tcW w:w="1794" w:type="dxa"/>
            <w:shd w:val="clear" w:color="auto" w:fill="auto"/>
          </w:tcPr>
          <w:p w14:paraId="2B19F516" w14:textId="77777777" w:rsidR="002D67E3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D43B74E" wp14:editId="19DBE628">
                  <wp:extent cx="200025" cy="200025"/>
                  <wp:effectExtent l="0" t="0" r="9525" b="9525"/>
                  <wp:docPr id="19" name="Imagen 19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  <w:shd w:val="clear" w:color="auto" w:fill="auto"/>
          </w:tcPr>
          <w:p w14:paraId="1DDC0F4E" w14:textId="77777777" w:rsidR="002D67E3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4195690" wp14:editId="7B1A9778">
                  <wp:extent cx="200025" cy="200025"/>
                  <wp:effectExtent l="0" t="0" r="9525" b="9525"/>
                  <wp:docPr id="233" name="Imagen 233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9" w:type="dxa"/>
            <w:shd w:val="clear" w:color="auto" w:fill="auto"/>
          </w:tcPr>
          <w:p w14:paraId="1E43F3A9" w14:textId="77777777" w:rsidR="002D67E3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4631C989" wp14:editId="7F0D58D1">
                  <wp:extent cx="200025" cy="200025"/>
                  <wp:effectExtent l="0" t="0" r="9525" b="9525"/>
                  <wp:docPr id="24" name="Imagen 24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3" w:type="dxa"/>
            <w:shd w:val="clear" w:color="auto" w:fill="auto"/>
          </w:tcPr>
          <w:p w14:paraId="2FE76972" w14:textId="77777777" w:rsidR="002D67E3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3E155824" wp14:editId="53E32DA0">
                  <wp:extent cx="200025" cy="200025"/>
                  <wp:effectExtent l="0" t="0" r="9525" b="9525"/>
                  <wp:docPr id="27" name="Imagen 27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67E3" w:rsidRPr="002D67E3" w14:paraId="35F9F567" w14:textId="77777777" w:rsidTr="00ED1947">
        <w:trPr>
          <w:trHeight w:val="30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0878BBB" w14:textId="77777777" w:rsidR="002D67E3" w:rsidRPr="00ED1947" w:rsidRDefault="002D67E3" w:rsidP="002D67E3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Vallely</w:t>
            </w:r>
            <w:proofErr w:type="spellEnd"/>
            <w:r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16 </w:t>
            </w:r>
          </w:p>
        </w:tc>
        <w:tc>
          <w:tcPr>
            <w:tcW w:w="1794" w:type="dxa"/>
            <w:shd w:val="clear" w:color="auto" w:fill="auto"/>
          </w:tcPr>
          <w:p w14:paraId="5B084393" w14:textId="77777777" w:rsidR="002D67E3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4D5A3714" wp14:editId="18FFDFF2">
                  <wp:extent cx="200025" cy="200025"/>
                  <wp:effectExtent l="0" t="0" r="9525" b="9525"/>
                  <wp:docPr id="20" name="Imagen 20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  <w:shd w:val="clear" w:color="auto" w:fill="auto"/>
          </w:tcPr>
          <w:p w14:paraId="6715328B" w14:textId="6A63296F" w:rsidR="002D67E3" w:rsidRPr="002D67E3" w:rsidRDefault="003E7D6C" w:rsidP="004621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>
              <w:rPr>
                <w:noProof/>
                <w:lang w:val="es-UY" w:eastAsia="es-UY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B3F0D0C" wp14:editId="0C5D17B5">
                      <wp:simplePos x="0" y="0"/>
                      <wp:positionH relativeFrom="column">
                        <wp:posOffset>389255</wp:posOffset>
                      </wp:positionH>
                      <wp:positionV relativeFrom="paragraph">
                        <wp:posOffset>77470</wp:posOffset>
                      </wp:positionV>
                      <wp:extent cx="228600" cy="198120"/>
                      <wp:effectExtent l="0" t="0" r="0" b="5080"/>
                      <wp:wrapThrough wrapText="bothSides">
                        <wp:wrapPolygon edited="0">
                          <wp:start x="0" y="0"/>
                          <wp:lineTo x="0" y="19385"/>
                          <wp:lineTo x="19200" y="19385"/>
                          <wp:lineTo x="19200" y="0"/>
                          <wp:lineTo x="0" y="0"/>
                        </wp:wrapPolygon>
                      </wp:wrapThrough>
                      <wp:docPr id="193" name="Elipse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860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w14:anchorId="4D0BF027" id="Elipse 193" o:spid="_x0000_s1026" style="position:absolute;margin-left:30.65pt;margin-top:6.1pt;width:18pt;height:15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" fillcolor="#ffd966 [1943]" stroked="f" strokeweight="1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799" w:type="dxa"/>
            <w:shd w:val="clear" w:color="auto" w:fill="auto"/>
          </w:tcPr>
          <w:p w14:paraId="3340FE06" w14:textId="77777777" w:rsidR="002D67E3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CE45FCD" wp14:editId="503BF82A">
                  <wp:extent cx="200025" cy="200025"/>
                  <wp:effectExtent l="0" t="0" r="9525" b="9525"/>
                  <wp:docPr id="238" name="Imagen 238" descr="http://www.eros-systematic-review.org/images/ico-ses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www.eros-systematic-review.org/images/ico-ses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3" w:type="dxa"/>
            <w:shd w:val="clear" w:color="auto" w:fill="auto"/>
          </w:tcPr>
          <w:p w14:paraId="5F5E0BDD" w14:textId="77777777" w:rsidR="002D67E3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7AC420B" wp14:editId="166E7139">
                  <wp:extent cx="200025" cy="200025"/>
                  <wp:effectExtent l="0" t="0" r="9525" b="9525"/>
                  <wp:docPr id="28" name="Imagen 28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67E3" w:rsidRPr="002D67E3" w14:paraId="5EC8E6D1" w14:textId="77777777" w:rsidTr="00ED1947">
        <w:trPr>
          <w:trHeight w:val="30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1483B45" w14:textId="77777777" w:rsidR="002D67E3" w:rsidRPr="00ED1947" w:rsidRDefault="0033692B" w:rsidP="002D67E3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W</w:t>
            </w:r>
            <w:r w:rsidR="00597D36"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inani</w:t>
            </w:r>
            <w:proofErr w:type="spellEnd"/>
            <w:r w:rsidR="00597D36"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07</w:t>
            </w:r>
            <w:r w:rsidR="002D67E3"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</w:t>
            </w:r>
          </w:p>
        </w:tc>
        <w:tc>
          <w:tcPr>
            <w:tcW w:w="1794" w:type="dxa"/>
            <w:shd w:val="clear" w:color="auto" w:fill="auto"/>
          </w:tcPr>
          <w:p w14:paraId="5B16B183" w14:textId="77777777" w:rsidR="002D67E3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5FA474A" wp14:editId="0D8DA279">
                  <wp:extent cx="200025" cy="200025"/>
                  <wp:effectExtent l="0" t="0" r="9525" b="9525"/>
                  <wp:docPr id="21" name="Imagen 21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  <w:shd w:val="clear" w:color="auto" w:fill="auto"/>
          </w:tcPr>
          <w:p w14:paraId="10A4DA91" w14:textId="77777777" w:rsidR="002D67E3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0D9EC577" wp14:editId="1F0A20FA">
                  <wp:extent cx="200025" cy="200025"/>
                  <wp:effectExtent l="0" t="0" r="9525" b="9525"/>
                  <wp:docPr id="235" name="Imagen 235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9" w:type="dxa"/>
            <w:shd w:val="clear" w:color="auto" w:fill="auto"/>
          </w:tcPr>
          <w:p w14:paraId="1F619657" w14:textId="77777777" w:rsidR="002D67E3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629FD9E1" wp14:editId="29767C62">
                  <wp:extent cx="200025" cy="200025"/>
                  <wp:effectExtent l="0" t="0" r="9525" b="9525"/>
                  <wp:docPr id="239" name="Imagen 239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3" w:type="dxa"/>
            <w:shd w:val="clear" w:color="auto" w:fill="auto"/>
          </w:tcPr>
          <w:p w14:paraId="7DD13AC7" w14:textId="77777777" w:rsidR="002D67E3" w:rsidRPr="002D67E3" w:rsidRDefault="0033692B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418E87CE" wp14:editId="13FCB943">
                  <wp:extent cx="200025" cy="200025"/>
                  <wp:effectExtent l="0" t="0" r="9525" b="9525"/>
                  <wp:docPr id="29" name="Imagen 29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4BC9F3" w14:textId="77777777" w:rsidR="002D67E3" w:rsidRDefault="002D67E3"/>
    <w:p w14:paraId="628F49F0" w14:textId="77777777" w:rsidR="002D67E3" w:rsidRDefault="002D67E3">
      <w:r>
        <w:br w:type="page"/>
      </w:r>
    </w:p>
    <w:p w14:paraId="2E147426" w14:textId="77777777" w:rsidR="00043285" w:rsidRPr="00BC129F" w:rsidRDefault="00043285" w:rsidP="00043285">
      <w:pPr>
        <w:rPr>
          <w:b/>
          <w:lang w:val="en-US"/>
        </w:rPr>
      </w:pPr>
      <w:r w:rsidRPr="00BC129F">
        <w:rPr>
          <w:b/>
          <w:lang w:val="en-US"/>
        </w:rPr>
        <w:lastRenderedPageBreak/>
        <w:t>Descriptive Cross sectional</w:t>
      </w:r>
      <w:r w:rsidR="00922856" w:rsidRPr="00BC129F">
        <w:rPr>
          <w:b/>
          <w:lang w:val="en-US"/>
        </w:rPr>
        <w:t xml:space="preserve"> (6)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1"/>
        <w:gridCol w:w="1007"/>
        <w:gridCol w:w="1790"/>
        <w:gridCol w:w="1799"/>
        <w:gridCol w:w="1783"/>
      </w:tblGrid>
      <w:tr w:rsidR="00922856" w:rsidRPr="002D67E3" w14:paraId="3DEDDD05" w14:textId="77777777" w:rsidTr="00922856">
        <w:trPr>
          <w:cantSplit/>
          <w:trHeight w:val="5001"/>
        </w:trPr>
        <w:tc>
          <w:tcPr>
            <w:tcW w:w="2261" w:type="dxa"/>
            <w:shd w:val="clear" w:color="auto" w:fill="auto"/>
            <w:vAlign w:val="bottom"/>
            <w:hideMark/>
          </w:tcPr>
          <w:p w14:paraId="61B8A839" w14:textId="77777777" w:rsidR="00043285" w:rsidRPr="00ED1947" w:rsidRDefault="00043285" w:rsidP="00ED07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ED1947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  <w:t>ID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41A8B6C" w14:textId="77777777" w:rsidR="00043285" w:rsidRPr="00BC129F" w:rsidRDefault="00043285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Selection of  participants (selection bias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9635341" w14:textId="77777777" w:rsidR="00043285" w:rsidRPr="00BC129F" w:rsidRDefault="00043285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Methods and outcome measures  (detection and reporting bias)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27D8DC0" w14:textId="77777777" w:rsidR="00043285" w:rsidRPr="002D67E3" w:rsidRDefault="00043285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Control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nfounders</w:t>
            </w:r>
            <w:proofErr w:type="spellEnd"/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5B3CDDF" w14:textId="77777777" w:rsidR="00043285" w:rsidRPr="002D67E3" w:rsidRDefault="00043285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nflic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interest</w:t>
            </w:r>
            <w:proofErr w:type="spellEnd"/>
          </w:p>
        </w:tc>
      </w:tr>
      <w:tr w:rsidR="00922856" w:rsidRPr="000354EB" w14:paraId="3E45F2CA" w14:textId="77777777" w:rsidTr="00922856">
        <w:trPr>
          <w:trHeight w:val="300"/>
        </w:trPr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6944F011" w14:textId="77777777" w:rsidR="00043285" w:rsidRPr="000354EB" w:rsidRDefault="00043285" w:rsidP="00ED07F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r w:rsidRPr="000354EB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Calvert 2007 </w:t>
            </w:r>
          </w:p>
        </w:tc>
        <w:tc>
          <w:tcPr>
            <w:tcW w:w="1007" w:type="dxa"/>
            <w:shd w:val="clear" w:color="auto" w:fill="auto"/>
          </w:tcPr>
          <w:p w14:paraId="14BAA18F" w14:textId="1A0812E2" w:rsidR="00043285" w:rsidRPr="000354EB" w:rsidRDefault="003E7D6C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>
              <w:rPr>
                <w:noProof/>
                <w:lang w:val="es-UY" w:eastAsia="es-UY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15C077E" wp14:editId="682CCED8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62865</wp:posOffset>
                      </wp:positionV>
                      <wp:extent cx="228600" cy="198120"/>
                      <wp:effectExtent l="0" t="0" r="0" b="5080"/>
                      <wp:wrapThrough wrapText="bothSides">
                        <wp:wrapPolygon edited="0">
                          <wp:start x="0" y="0"/>
                          <wp:lineTo x="0" y="19385"/>
                          <wp:lineTo x="19200" y="19385"/>
                          <wp:lineTo x="19200" y="0"/>
                          <wp:lineTo x="0" y="0"/>
                        </wp:wrapPolygon>
                      </wp:wrapThrough>
                      <wp:docPr id="195" name="Elipse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860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w14:anchorId="0FA4FDB4" id="Elipse 195" o:spid="_x0000_s1026" style="position:absolute;margin-left:12.25pt;margin-top:4.95pt;width:18pt;height:15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" fillcolor="#ffd966 [1943]" stroked="f" strokeweight="1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790" w:type="dxa"/>
            <w:shd w:val="clear" w:color="auto" w:fill="auto"/>
          </w:tcPr>
          <w:p w14:paraId="56D49535" w14:textId="2BF9B335" w:rsidR="00043285" w:rsidRPr="000354EB" w:rsidRDefault="003E7D6C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>
              <w:rPr>
                <w:noProof/>
                <w:lang w:val="es-UY" w:eastAsia="es-UY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29869E8" wp14:editId="36E5E11C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87630</wp:posOffset>
                      </wp:positionV>
                      <wp:extent cx="228600" cy="198120"/>
                      <wp:effectExtent l="0" t="0" r="0" b="5080"/>
                      <wp:wrapThrough wrapText="bothSides">
                        <wp:wrapPolygon edited="0">
                          <wp:start x="0" y="0"/>
                          <wp:lineTo x="0" y="19385"/>
                          <wp:lineTo x="19200" y="19385"/>
                          <wp:lineTo x="19200" y="0"/>
                          <wp:lineTo x="0" y="0"/>
                        </wp:wrapPolygon>
                      </wp:wrapThrough>
                      <wp:docPr id="194" name="Elipse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860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w14:anchorId="598AFF93" id="Elipse 194" o:spid="_x0000_s1026" style="position:absolute;margin-left:27pt;margin-top:6.9pt;width:18pt;height:15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" fillcolor="#ffd966 [1943]" stroked="f" strokeweight="1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799" w:type="dxa"/>
            <w:shd w:val="clear" w:color="auto" w:fill="auto"/>
          </w:tcPr>
          <w:p w14:paraId="346CFD2D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4C23A9CB" wp14:editId="0F35B9A6">
                  <wp:extent cx="204914" cy="200025"/>
                  <wp:effectExtent l="0" t="0" r="0" b="0"/>
                  <wp:docPr id="273" name="Imagen 273" descr="http://www.eros-systematic-review.org/images/ico-ses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www.eros-systematic-review.org/images/ico-ses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850" cy="2028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3" w:type="dxa"/>
            <w:shd w:val="clear" w:color="auto" w:fill="auto"/>
          </w:tcPr>
          <w:p w14:paraId="543988E7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1B1FD42C" wp14:editId="2F1B5EAC">
                  <wp:extent cx="200025" cy="200025"/>
                  <wp:effectExtent l="0" t="0" r="9525" b="9525"/>
                  <wp:docPr id="263" name="Imagen 263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2856" w:rsidRPr="000354EB" w14:paraId="5963DD13" w14:textId="77777777" w:rsidTr="00922856">
        <w:trPr>
          <w:trHeight w:val="300"/>
        </w:trPr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1C80064D" w14:textId="77777777" w:rsidR="00043285" w:rsidRPr="000354EB" w:rsidRDefault="00043285" w:rsidP="00ED07F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 w:rsidRPr="000354EB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Darmstadt</w:t>
            </w:r>
            <w:proofErr w:type="spellEnd"/>
            <w:r w:rsidRPr="000354EB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09 </w:t>
            </w:r>
          </w:p>
        </w:tc>
        <w:tc>
          <w:tcPr>
            <w:tcW w:w="1007" w:type="dxa"/>
            <w:shd w:val="clear" w:color="auto" w:fill="auto"/>
          </w:tcPr>
          <w:p w14:paraId="767E866B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480BB949" wp14:editId="04D00655">
                  <wp:extent cx="200025" cy="200025"/>
                  <wp:effectExtent l="0" t="0" r="9525" b="9525"/>
                  <wp:docPr id="259" name="Imagen 259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  <w:shd w:val="clear" w:color="auto" w:fill="auto"/>
          </w:tcPr>
          <w:p w14:paraId="6EF7BDE4" w14:textId="00B603A1" w:rsidR="00043285" w:rsidRPr="000354EB" w:rsidRDefault="003E7D6C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>
              <w:rPr>
                <w:noProof/>
                <w:lang w:val="es-UY" w:eastAsia="es-UY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B8F9211" wp14:editId="6E3BA1AB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0</wp:posOffset>
                      </wp:positionV>
                      <wp:extent cx="228600" cy="198120"/>
                      <wp:effectExtent l="0" t="0" r="0" b="5080"/>
                      <wp:wrapThrough wrapText="bothSides">
                        <wp:wrapPolygon edited="0">
                          <wp:start x="0" y="0"/>
                          <wp:lineTo x="0" y="19385"/>
                          <wp:lineTo x="19200" y="19385"/>
                          <wp:lineTo x="19200" y="0"/>
                          <wp:lineTo x="0" y="0"/>
                        </wp:wrapPolygon>
                      </wp:wrapThrough>
                      <wp:docPr id="204" name="Elipse 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860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w14:anchorId="039DE875" id="Elipse 204" o:spid="_x0000_s1026" style="position:absolute;margin-left:29.45pt;margin-top:0;width:18pt;height:15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" fillcolor="#ffd966 [1943]" stroked="f" strokeweight="1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799" w:type="dxa"/>
            <w:shd w:val="clear" w:color="auto" w:fill="auto"/>
          </w:tcPr>
          <w:p w14:paraId="313CB9F5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0DE36FF1" wp14:editId="694A3B41">
                  <wp:extent cx="200025" cy="200025"/>
                  <wp:effectExtent l="0" t="0" r="9525" b="9525"/>
                  <wp:docPr id="269" name="Imagen 269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3" w:type="dxa"/>
            <w:shd w:val="clear" w:color="auto" w:fill="auto"/>
          </w:tcPr>
          <w:p w14:paraId="01B6B5AA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5FD00A1F" wp14:editId="4B213B7A">
                  <wp:extent cx="200025" cy="200025"/>
                  <wp:effectExtent l="0" t="0" r="9525" b="9525"/>
                  <wp:docPr id="264" name="Imagen 264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2856" w:rsidRPr="000354EB" w14:paraId="06A46F05" w14:textId="77777777" w:rsidTr="007432DD">
        <w:trPr>
          <w:trHeight w:val="462"/>
        </w:trPr>
        <w:tc>
          <w:tcPr>
            <w:tcW w:w="2261" w:type="dxa"/>
            <w:shd w:val="clear" w:color="auto" w:fill="auto"/>
            <w:noWrap/>
            <w:vAlign w:val="center"/>
            <w:hideMark/>
          </w:tcPr>
          <w:p w14:paraId="67250316" w14:textId="77777777" w:rsidR="00043285" w:rsidRPr="000354EB" w:rsidRDefault="00043285" w:rsidP="00ED07F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 w:rsidRPr="000354EB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Dickerson</w:t>
            </w:r>
            <w:proofErr w:type="spellEnd"/>
            <w:r w:rsidRPr="000354EB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10 </w:t>
            </w:r>
          </w:p>
        </w:tc>
        <w:tc>
          <w:tcPr>
            <w:tcW w:w="1007" w:type="dxa"/>
            <w:shd w:val="clear" w:color="auto" w:fill="auto"/>
          </w:tcPr>
          <w:p w14:paraId="11F44407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54F38698" wp14:editId="1D7F55CE">
                  <wp:extent cx="200025" cy="200025"/>
                  <wp:effectExtent l="0" t="0" r="9525" b="9525"/>
                  <wp:docPr id="260" name="Imagen 260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  <w:shd w:val="clear" w:color="auto" w:fill="auto"/>
          </w:tcPr>
          <w:p w14:paraId="62E27CA2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390B787C" wp14:editId="0819ECD1">
                  <wp:extent cx="200025" cy="200025"/>
                  <wp:effectExtent l="0" t="0" r="9525" b="9525"/>
                  <wp:docPr id="275" name="Imagen 275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9" w:type="dxa"/>
            <w:shd w:val="clear" w:color="auto" w:fill="auto"/>
          </w:tcPr>
          <w:p w14:paraId="25D4469E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659EB124" wp14:editId="13FE9A28">
                  <wp:extent cx="200025" cy="200025"/>
                  <wp:effectExtent l="0" t="0" r="9525" b="9525"/>
                  <wp:docPr id="270" name="Imagen 270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3" w:type="dxa"/>
            <w:shd w:val="clear" w:color="auto" w:fill="auto"/>
          </w:tcPr>
          <w:p w14:paraId="5BA5E739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96CAF79" wp14:editId="49947E9C">
                  <wp:extent cx="200025" cy="200025"/>
                  <wp:effectExtent l="0" t="0" r="9525" b="9525"/>
                  <wp:docPr id="265" name="Imagen 265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32DD" w:rsidRPr="000354EB" w14:paraId="27941DFE" w14:textId="77777777" w:rsidTr="007432DD">
        <w:trPr>
          <w:trHeight w:val="425"/>
        </w:trPr>
        <w:tc>
          <w:tcPr>
            <w:tcW w:w="2261" w:type="dxa"/>
            <w:shd w:val="clear" w:color="auto" w:fill="auto"/>
            <w:noWrap/>
            <w:vAlign w:val="center"/>
          </w:tcPr>
          <w:p w14:paraId="6D43C936" w14:textId="77777777" w:rsidR="007432DD" w:rsidRPr="000354EB" w:rsidRDefault="007432DD" w:rsidP="00ED07F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r w:rsidRPr="000354EB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Hassan 2012</w:t>
            </w:r>
          </w:p>
        </w:tc>
        <w:tc>
          <w:tcPr>
            <w:tcW w:w="1007" w:type="dxa"/>
            <w:shd w:val="clear" w:color="auto" w:fill="auto"/>
          </w:tcPr>
          <w:p w14:paraId="5C8B17DF" w14:textId="01A318F2" w:rsidR="007432DD" w:rsidRPr="00F67948" w:rsidRDefault="003E7D6C" w:rsidP="00ED07F7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</w:pPr>
            <w:r>
              <w:rPr>
                <w:noProof/>
                <w:lang w:val="es-UY" w:eastAsia="es-UY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0CA15B7" wp14:editId="7E864F74">
                      <wp:simplePos x="0" y="0"/>
                      <wp:positionH relativeFrom="column">
                        <wp:posOffset>121285</wp:posOffset>
                      </wp:positionH>
                      <wp:positionV relativeFrom="paragraph">
                        <wp:posOffset>46355</wp:posOffset>
                      </wp:positionV>
                      <wp:extent cx="228600" cy="198120"/>
                      <wp:effectExtent l="0" t="0" r="0" b="5080"/>
                      <wp:wrapThrough wrapText="bothSides">
                        <wp:wrapPolygon edited="0">
                          <wp:start x="0" y="0"/>
                          <wp:lineTo x="0" y="19385"/>
                          <wp:lineTo x="19200" y="19385"/>
                          <wp:lineTo x="19200" y="0"/>
                          <wp:lineTo x="0" y="0"/>
                        </wp:wrapPolygon>
                      </wp:wrapThrough>
                      <wp:docPr id="197" name="Elipse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860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w14:anchorId="2185EED4" id="Elipse 197" o:spid="_x0000_s1026" style="position:absolute;margin-left:9.55pt;margin-top:3.65pt;width:18pt;height:15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" fillcolor="#ffd966 [1943]" stroked="f" strokeweight="1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790" w:type="dxa"/>
            <w:shd w:val="clear" w:color="auto" w:fill="auto"/>
          </w:tcPr>
          <w:p w14:paraId="5F1FBE92" w14:textId="060A8644" w:rsidR="007432DD" w:rsidRPr="00F67948" w:rsidRDefault="003E7D6C" w:rsidP="00ED07F7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</w:pPr>
            <w:r>
              <w:rPr>
                <w:noProof/>
                <w:lang w:val="es-UY" w:eastAsia="es-UY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3AFEEAA" wp14:editId="297EF1AF">
                      <wp:simplePos x="0" y="0"/>
                      <wp:positionH relativeFrom="column">
                        <wp:posOffset>419100</wp:posOffset>
                      </wp:positionH>
                      <wp:positionV relativeFrom="paragraph">
                        <wp:posOffset>34290</wp:posOffset>
                      </wp:positionV>
                      <wp:extent cx="228600" cy="198120"/>
                      <wp:effectExtent l="0" t="0" r="0" b="5080"/>
                      <wp:wrapThrough wrapText="bothSides">
                        <wp:wrapPolygon edited="0">
                          <wp:start x="0" y="0"/>
                          <wp:lineTo x="0" y="19385"/>
                          <wp:lineTo x="19200" y="19385"/>
                          <wp:lineTo x="19200" y="0"/>
                          <wp:lineTo x="0" y="0"/>
                        </wp:wrapPolygon>
                      </wp:wrapThrough>
                      <wp:docPr id="196" name="Elipse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860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w14:anchorId="0BA16190" id="Elipse 196" o:spid="_x0000_s1026" style="position:absolute;margin-left:33pt;margin-top:2.7pt;width:18pt;height:15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" fillcolor="#ffd966 [1943]" stroked="f" strokeweight="1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799" w:type="dxa"/>
            <w:shd w:val="clear" w:color="auto" w:fill="auto"/>
          </w:tcPr>
          <w:p w14:paraId="5FDECAD8" w14:textId="77777777" w:rsidR="007432DD" w:rsidRPr="00F67948" w:rsidRDefault="007432DD" w:rsidP="00ED07F7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4F63B9C9" wp14:editId="3FDB3F8B">
                  <wp:extent cx="219584" cy="219584"/>
                  <wp:effectExtent l="0" t="0" r="0" b="0"/>
                  <wp:docPr id="240" name="Imagen 240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86" cy="2254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3" w:type="dxa"/>
            <w:shd w:val="clear" w:color="auto" w:fill="auto"/>
          </w:tcPr>
          <w:p w14:paraId="01189837" w14:textId="77777777" w:rsidR="007432DD" w:rsidRPr="00F67948" w:rsidRDefault="007432DD" w:rsidP="00ED07F7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59218412" wp14:editId="75D498CD">
                  <wp:extent cx="201295" cy="201295"/>
                  <wp:effectExtent l="0" t="0" r="0" b="0"/>
                  <wp:docPr id="248" name="Imagen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" cy="201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2856" w:rsidRPr="000354EB" w14:paraId="5C739848" w14:textId="77777777" w:rsidTr="00922856">
        <w:trPr>
          <w:trHeight w:val="300"/>
        </w:trPr>
        <w:tc>
          <w:tcPr>
            <w:tcW w:w="2261" w:type="dxa"/>
            <w:shd w:val="clear" w:color="auto" w:fill="auto"/>
            <w:noWrap/>
            <w:vAlign w:val="center"/>
          </w:tcPr>
          <w:p w14:paraId="784F72F6" w14:textId="77777777" w:rsidR="00043285" w:rsidRPr="000354EB" w:rsidRDefault="00043285" w:rsidP="00ED07F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 w:rsidRPr="000354EB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Kapoor</w:t>
            </w:r>
            <w:proofErr w:type="spellEnd"/>
            <w:r w:rsidRPr="000354EB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1991</w:t>
            </w:r>
          </w:p>
        </w:tc>
        <w:tc>
          <w:tcPr>
            <w:tcW w:w="1007" w:type="dxa"/>
            <w:shd w:val="clear" w:color="auto" w:fill="auto"/>
          </w:tcPr>
          <w:p w14:paraId="1AFA3CF8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77F6F0BF" wp14:editId="577ECE64">
                  <wp:extent cx="200025" cy="200025"/>
                  <wp:effectExtent l="0" t="0" r="9525" b="9525"/>
                  <wp:docPr id="261" name="Imagen 261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  <w:shd w:val="clear" w:color="auto" w:fill="auto"/>
          </w:tcPr>
          <w:p w14:paraId="0D01C00D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36C0A7AC" wp14:editId="17ED470E">
                  <wp:extent cx="200025" cy="200025"/>
                  <wp:effectExtent l="0" t="0" r="9525" b="9525"/>
                  <wp:docPr id="276" name="Imagen 276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9" w:type="dxa"/>
            <w:shd w:val="clear" w:color="auto" w:fill="auto"/>
          </w:tcPr>
          <w:p w14:paraId="173170EA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04CBA833" wp14:editId="14006447">
                  <wp:extent cx="200025" cy="200025"/>
                  <wp:effectExtent l="0" t="0" r="9525" b="9525"/>
                  <wp:docPr id="271" name="Imagen 271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3" w:type="dxa"/>
            <w:shd w:val="clear" w:color="auto" w:fill="auto"/>
          </w:tcPr>
          <w:p w14:paraId="5EC591B4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6E13B0A9" wp14:editId="046D3E6E">
                  <wp:extent cx="200025" cy="200025"/>
                  <wp:effectExtent l="0" t="0" r="9525" b="9525"/>
                  <wp:docPr id="267" name="Imagen 267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2856" w:rsidRPr="000354EB" w14:paraId="02F66F98" w14:textId="77777777" w:rsidTr="00922856">
        <w:trPr>
          <w:trHeight w:val="300"/>
        </w:trPr>
        <w:tc>
          <w:tcPr>
            <w:tcW w:w="2261" w:type="dxa"/>
            <w:shd w:val="clear" w:color="auto" w:fill="auto"/>
            <w:noWrap/>
            <w:vAlign w:val="center"/>
          </w:tcPr>
          <w:p w14:paraId="59A5DF97" w14:textId="77777777" w:rsidR="00043285" w:rsidRPr="000354EB" w:rsidRDefault="00043285" w:rsidP="00ED07F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 w:rsidRPr="000354EB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Mukasa</w:t>
            </w:r>
            <w:proofErr w:type="spellEnd"/>
            <w:r w:rsidRPr="000354EB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12</w:t>
            </w:r>
          </w:p>
        </w:tc>
        <w:tc>
          <w:tcPr>
            <w:tcW w:w="1007" w:type="dxa"/>
            <w:shd w:val="clear" w:color="auto" w:fill="auto"/>
          </w:tcPr>
          <w:p w14:paraId="4B7F911A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6E00BF53" wp14:editId="2DB8CA4A">
                  <wp:extent cx="200025" cy="200025"/>
                  <wp:effectExtent l="0" t="0" r="9525" b="9525"/>
                  <wp:docPr id="262" name="Imagen 262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  <w:shd w:val="clear" w:color="auto" w:fill="auto"/>
          </w:tcPr>
          <w:p w14:paraId="77EE65D6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5354B88" wp14:editId="089F614C">
                  <wp:extent cx="200025" cy="200025"/>
                  <wp:effectExtent l="0" t="0" r="9525" b="9525"/>
                  <wp:docPr id="274" name="Imagen 274" descr="http://www.eros-systematic-review.org/images/ico-ses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www.eros-systematic-review.org/images/ico-ses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9" w:type="dxa"/>
            <w:shd w:val="clear" w:color="auto" w:fill="auto"/>
          </w:tcPr>
          <w:p w14:paraId="0FC5C951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65645F9F" wp14:editId="56B54DBF">
                  <wp:extent cx="200025" cy="200025"/>
                  <wp:effectExtent l="0" t="0" r="3175" b="3175"/>
                  <wp:docPr id="272" name="Imagen 272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3" w:type="dxa"/>
            <w:shd w:val="clear" w:color="auto" w:fill="auto"/>
          </w:tcPr>
          <w:p w14:paraId="31C8E498" w14:textId="77777777" w:rsidR="00043285" w:rsidRPr="000354EB" w:rsidRDefault="00922856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04748350" wp14:editId="04DE4F43">
                  <wp:extent cx="200025" cy="200025"/>
                  <wp:effectExtent l="0" t="0" r="9525" b="9525"/>
                  <wp:docPr id="268" name="Imagen 268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23BB90" w14:textId="77777777" w:rsidR="00043285" w:rsidRDefault="00043285"/>
    <w:p w14:paraId="4CDF56A2" w14:textId="77777777" w:rsidR="00043285" w:rsidRDefault="00043285"/>
    <w:p w14:paraId="2F0B7518" w14:textId="77777777" w:rsidR="00043285" w:rsidRDefault="00043285"/>
    <w:p w14:paraId="6597F74D" w14:textId="77777777" w:rsidR="00043285" w:rsidRDefault="00043285"/>
    <w:p w14:paraId="11F74028" w14:textId="77777777" w:rsidR="00043285" w:rsidRDefault="00043285"/>
    <w:p w14:paraId="556509AF" w14:textId="77777777" w:rsidR="00043285" w:rsidRDefault="00043285"/>
    <w:p w14:paraId="20315F89" w14:textId="77777777" w:rsidR="00043285" w:rsidRDefault="00043285"/>
    <w:p w14:paraId="212ABFE5" w14:textId="77777777" w:rsidR="00043285" w:rsidRDefault="00043285"/>
    <w:p w14:paraId="001085B8" w14:textId="77777777" w:rsidR="00922856" w:rsidRDefault="00922856"/>
    <w:p w14:paraId="14E688F0" w14:textId="77777777" w:rsidR="00922856" w:rsidRDefault="00922856"/>
    <w:p w14:paraId="6B200F4A" w14:textId="77777777" w:rsidR="00922856" w:rsidRDefault="00922856"/>
    <w:p w14:paraId="47F788E8" w14:textId="77777777" w:rsidR="00922856" w:rsidRDefault="00922856"/>
    <w:p w14:paraId="7E4BF9D4" w14:textId="77777777" w:rsidR="00922856" w:rsidRDefault="00922856"/>
    <w:p w14:paraId="43BC3A25" w14:textId="77777777" w:rsidR="002D67E3" w:rsidRPr="00922856" w:rsidRDefault="00922856">
      <w:pPr>
        <w:rPr>
          <w:b/>
        </w:rPr>
      </w:pPr>
      <w:proofErr w:type="spellStart"/>
      <w:r>
        <w:rPr>
          <w:b/>
        </w:rPr>
        <w:t>Randomiz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</w:t>
      </w:r>
      <w:r w:rsidR="003F47DA">
        <w:rPr>
          <w:b/>
        </w:rPr>
        <w:t>luster</w:t>
      </w:r>
      <w:proofErr w:type="spellEnd"/>
      <w:r w:rsidR="003F47DA">
        <w:rPr>
          <w:b/>
        </w:rPr>
        <w:t xml:space="preserve"> trial (1</w:t>
      </w:r>
      <w:r w:rsidRPr="00922856">
        <w:rPr>
          <w:b/>
        </w:rPr>
        <w:t>)</w:t>
      </w:r>
    </w:p>
    <w:tbl>
      <w:tblPr>
        <w:tblW w:w="8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9"/>
        <w:gridCol w:w="915"/>
        <w:gridCol w:w="913"/>
        <w:gridCol w:w="913"/>
        <w:gridCol w:w="913"/>
        <w:gridCol w:w="913"/>
        <w:gridCol w:w="913"/>
        <w:gridCol w:w="913"/>
        <w:gridCol w:w="913"/>
      </w:tblGrid>
      <w:tr w:rsidR="002D67E3" w:rsidRPr="002D67E3" w14:paraId="09DE93C1" w14:textId="77777777" w:rsidTr="003F47DA">
        <w:trPr>
          <w:cantSplit/>
          <w:trHeight w:val="3412"/>
        </w:trPr>
        <w:tc>
          <w:tcPr>
            <w:tcW w:w="1539" w:type="dxa"/>
            <w:shd w:val="clear" w:color="auto" w:fill="auto"/>
            <w:vAlign w:val="bottom"/>
            <w:hideMark/>
          </w:tcPr>
          <w:p w14:paraId="270F684C" w14:textId="77777777" w:rsidR="002D67E3" w:rsidRPr="00ED1947" w:rsidRDefault="002D67E3" w:rsidP="002D67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ED1947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  <w:t>ID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520F0B2" w14:textId="77777777" w:rsidR="002D67E3" w:rsidRPr="00BC129F" w:rsidRDefault="00922856" w:rsidP="005D527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Random </w:t>
            </w:r>
            <w:r w:rsidR="005D5277"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sequence generation (selection bias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BBEA246" w14:textId="77777777" w:rsidR="002D67E3" w:rsidRPr="002D67E3" w:rsidRDefault="005D5277" w:rsidP="002D67E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Alloca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ncealmen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selec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bia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B642774" w14:textId="77777777" w:rsidR="002D67E3" w:rsidRPr="00BC129F" w:rsidRDefault="005D5277" w:rsidP="005D527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Blinding of participants and personnel </w:t>
            </w:r>
            <w:r w:rsidR="002D67E3"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(</w:t>
            </w: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performance bias</w:t>
            </w:r>
            <w:r w:rsidR="002D67E3"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C4A66AE" w14:textId="77777777" w:rsidR="002D67E3" w:rsidRPr="00BC129F" w:rsidRDefault="005D5277" w:rsidP="002D67E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Blinding of outcome assessment (detection bias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D51FD60" w14:textId="77777777" w:rsidR="002D67E3" w:rsidRPr="00A07E46" w:rsidRDefault="005D5277" w:rsidP="005D527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A07E4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Incomplete outcome data </w:t>
            </w:r>
            <w:r w:rsidR="002D67E3" w:rsidRPr="00A07E4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(</w:t>
            </w:r>
            <w:r w:rsidR="00F93663" w:rsidRPr="00A07E4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attrition</w:t>
            </w:r>
            <w:r w:rsidRPr="00A07E4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 bias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D720F63" w14:textId="77777777" w:rsidR="002D67E3" w:rsidRPr="002D67E3" w:rsidRDefault="005D5277" w:rsidP="005D527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Selectiv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reporting</w:t>
            </w:r>
            <w:proofErr w:type="spellEnd"/>
            <w:r w:rsidR="002D67E3" w:rsidRPr="002D67E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repor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bias</w:t>
            </w:r>
            <w:proofErr w:type="spellEnd"/>
            <w:r w:rsidR="002D67E3" w:rsidRPr="002D67E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BC515B1" w14:textId="77777777" w:rsidR="002D67E3" w:rsidRPr="002D67E3" w:rsidRDefault="005D5277" w:rsidP="002D67E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Othe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bias</w:t>
            </w:r>
            <w:proofErr w:type="spellEnd"/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2DE0124" w14:textId="77777777" w:rsidR="002D67E3" w:rsidRPr="002D67E3" w:rsidRDefault="005D5277" w:rsidP="002D67E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nflic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interest</w:t>
            </w:r>
            <w:proofErr w:type="spellEnd"/>
          </w:p>
        </w:tc>
      </w:tr>
      <w:tr w:rsidR="002D67E3" w:rsidRPr="002D67E3" w14:paraId="16A2294C" w14:textId="77777777" w:rsidTr="003F47DA">
        <w:trPr>
          <w:trHeight w:val="300"/>
        </w:trPr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AD70624" w14:textId="77777777" w:rsidR="002D67E3" w:rsidRPr="00ED1947" w:rsidRDefault="002D67E3" w:rsidP="002D67E3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Jokhio</w:t>
            </w:r>
            <w:proofErr w:type="spellEnd"/>
            <w:r w:rsidRPr="00ED1947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05 </w:t>
            </w:r>
          </w:p>
        </w:tc>
        <w:tc>
          <w:tcPr>
            <w:tcW w:w="915" w:type="dxa"/>
            <w:shd w:val="clear" w:color="auto" w:fill="auto"/>
          </w:tcPr>
          <w:p w14:paraId="6613614D" w14:textId="77777777" w:rsidR="002D67E3" w:rsidRPr="002D67E3" w:rsidRDefault="003F47DA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5F935D7C" wp14:editId="337634F7">
                  <wp:extent cx="200025" cy="200025"/>
                  <wp:effectExtent l="0" t="0" r="9525" b="9525"/>
                  <wp:docPr id="13" name="Imagen 13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  <w:shd w:val="clear" w:color="auto" w:fill="auto"/>
          </w:tcPr>
          <w:p w14:paraId="1088B917" w14:textId="77777777" w:rsidR="002D67E3" w:rsidRPr="002D67E3" w:rsidRDefault="003F47DA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58DAB62E" wp14:editId="598BE35E">
                  <wp:extent cx="200025" cy="200025"/>
                  <wp:effectExtent l="0" t="0" r="9525" b="9525"/>
                  <wp:docPr id="227" name="Imagen 227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  <w:shd w:val="clear" w:color="auto" w:fill="auto"/>
          </w:tcPr>
          <w:p w14:paraId="68317355" w14:textId="77777777" w:rsidR="002D67E3" w:rsidRPr="002D67E3" w:rsidRDefault="003F47DA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669E7320" wp14:editId="67B374A1">
                  <wp:extent cx="200025" cy="200025"/>
                  <wp:effectExtent l="0" t="0" r="9525" b="9525"/>
                  <wp:docPr id="229" name="Imagen 229" descr="http://www.eros-systematic-review.org/images/ico-ses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www.eros-systematic-review.org/images/ico-ses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  <w:shd w:val="clear" w:color="auto" w:fill="auto"/>
          </w:tcPr>
          <w:p w14:paraId="4C2264C3" w14:textId="77777777" w:rsidR="002D67E3" w:rsidRPr="002D67E3" w:rsidRDefault="003F47DA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6A8E34CE" wp14:editId="6C8CA763">
                  <wp:extent cx="200025" cy="200025"/>
                  <wp:effectExtent l="0" t="0" r="9525" b="9525"/>
                  <wp:docPr id="234" name="Imagen 234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  <w:shd w:val="clear" w:color="auto" w:fill="auto"/>
          </w:tcPr>
          <w:p w14:paraId="5E80615B" w14:textId="77777777" w:rsidR="002D67E3" w:rsidRPr="002D67E3" w:rsidRDefault="003F47DA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6AFE7806" wp14:editId="3F4F7025">
                  <wp:extent cx="200025" cy="200025"/>
                  <wp:effectExtent l="0" t="0" r="9525" b="9525"/>
                  <wp:docPr id="241" name="Imagen 241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  <w:shd w:val="clear" w:color="auto" w:fill="auto"/>
          </w:tcPr>
          <w:p w14:paraId="7E23DC10" w14:textId="77777777" w:rsidR="002D67E3" w:rsidRPr="002D67E3" w:rsidRDefault="003F47DA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658E1FEB" wp14:editId="186B6A77">
                  <wp:extent cx="200025" cy="200025"/>
                  <wp:effectExtent l="0" t="0" r="9525" b="9525"/>
                  <wp:docPr id="242" name="Imagen 242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  <w:shd w:val="clear" w:color="auto" w:fill="auto"/>
          </w:tcPr>
          <w:p w14:paraId="40BE4341" w14:textId="77777777" w:rsidR="002D67E3" w:rsidRPr="002D67E3" w:rsidRDefault="003F47DA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6BE026E0" wp14:editId="114062CD">
                  <wp:extent cx="200025" cy="200025"/>
                  <wp:effectExtent l="0" t="0" r="3175" b="3175"/>
                  <wp:docPr id="243" name="Imagen 243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3" w:type="dxa"/>
            <w:shd w:val="clear" w:color="auto" w:fill="auto"/>
          </w:tcPr>
          <w:p w14:paraId="5E26EEC0" w14:textId="77777777" w:rsidR="002D67E3" w:rsidRPr="002D67E3" w:rsidRDefault="003F47DA" w:rsidP="002D67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6E1B1D06" wp14:editId="2135651E">
                  <wp:extent cx="200025" cy="200025"/>
                  <wp:effectExtent l="0" t="0" r="9525" b="9525"/>
                  <wp:docPr id="236" name="Imagen 236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171183" w14:textId="77777777" w:rsidR="002D67E3" w:rsidRDefault="002D67E3"/>
    <w:p w14:paraId="1E07C4AE" w14:textId="77777777" w:rsidR="003F47DA" w:rsidRPr="003F47DA" w:rsidRDefault="0022009A">
      <w:pPr>
        <w:rPr>
          <w:b/>
        </w:rPr>
      </w:pPr>
      <w:r>
        <w:rPr>
          <w:b/>
        </w:rPr>
        <w:t>N</w:t>
      </w:r>
      <w:r w:rsidRPr="003F47DA">
        <w:rPr>
          <w:b/>
        </w:rPr>
        <w:t xml:space="preserve">on </w:t>
      </w:r>
      <w:proofErr w:type="spellStart"/>
      <w:r w:rsidRPr="003F47DA">
        <w:rPr>
          <w:b/>
        </w:rPr>
        <w:t>randomized</w:t>
      </w:r>
      <w:proofErr w:type="spellEnd"/>
      <w:r w:rsidRPr="003F47DA">
        <w:rPr>
          <w:b/>
        </w:rPr>
        <w:t xml:space="preserve"> </w:t>
      </w:r>
      <w:proofErr w:type="spellStart"/>
      <w:r w:rsidR="003F47DA">
        <w:rPr>
          <w:b/>
        </w:rPr>
        <w:t>Controlled</w:t>
      </w:r>
      <w:proofErr w:type="spellEnd"/>
      <w:r w:rsidR="003F47DA">
        <w:rPr>
          <w:b/>
        </w:rPr>
        <w:t xml:space="preserve"> </w:t>
      </w:r>
      <w:r w:rsidR="00F15F0F">
        <w:rPr>
          <w:b/>
        </w:rPr>
        <w:t>trial (1</w:t>
      </w:r>
      <w:r w:rsidR="003F47DA" w:rsidRPr="003F47DA">
        <w:rPr>
          <w:b/>
        </w:rPr>
        <w:t>)</w:t>
      </w:r>
    </w:p>
    <w:tbl>
      <w:tblPr>
        <w:tblW w:w="8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9"/>
        <w:gridCol w:w="924"/>
        <w:gridCol w:w="931"/>
        <w:gridCol w:w="909"/>
        <w:gridCol w:w="909"/>
        <w:gridCol w:w="909"/>
        <w:gridCol w:w="908"/>
        <w:gridCol w:w="908"/>
        <w:gridCol w:w="908"/>
      </w:tblGrid>
      <w:tr w:rsidR="00460902" w:rsidRPr="002D67E3" w14:paraId="5095DD45" w14:textId="77777777" w:rsidTr="00F15F0F">
        <w:trPr>
          <w:cantSplit/>
          <w:trHeight w:val="3412"/>
        </w:trPr>
        <w:tc>
          <w:tcPr>
            <w:tcW w:w="1539" w:type="dxa"/>
            <w:shd w:val="clear" w:color="auto" w:fill="auto"/>
            <w:vAlign w:val="bottom"/>
            <w:hideMark/>
          </w:tcPr>
          <w:p w14:paraId="2B1104E1" w14:textId="77777777" w:rsidR="003F47DA" w:rsidRPr="00ED1947" w:rsidRDefault="003F47DA" w:rsidP="00ED07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ED1947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  <w:t>ID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6F4F205" w14:textId="77777777" w:rsidR="003F47DA" w:rsidRPr="00BC129F" w:rsidRDefault="003F47DA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Random sequence generation (selection bias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DF59231" w14:textId="77777777" w:rsidR="003F47DA" w:rsidRPr="002D67E3" w:rsidRDefault="003F47DA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Alloca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ncealmen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selec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bia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0F63C9E" w14:textId="77777777" w:rsidR="003F47DA" w:rsidRPr="00BC129F" w:rsidRDefault="003F47DA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Blinding of participants and personnel (performance bias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1803291" w14:textId="77777777" w:rsidR="003F47DA" w:rsidRPr="00BC129F" w:rsidRDefault="003F47DA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BC129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Blinding of outcome assessment (detection bias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E20D538" w14:textId="77777777" w:rsidR="003F47DA" w:rsidRPr="00A07E46" w:rsidRDefault="003F47DA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 w:rsidRPr="00A07E4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Incomplete outcome data </w:t>
            </w:r>
            <w:r w:rsidR="00133E07" w:rsidRPr="00A07E4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(attrition</w:t>
            </w:r>
            <w:r w:rsidRPr="00A07E4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 xml:space="preserve"> bias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CA09871" w14:textId="77777777" w:rsidR="003F47DA" w:rsidRPr="002D67E3" w:rsidRDefault="003F47DA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Selectiv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reporting</w:t>
            </w:r>
            <w:proofErr w:type="spellEnd"/>
            <w:r w:rsidRPr="002D67E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report</w:t>
            </w:r>
            <w:r w:rsidR="00133E07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ing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bias</w:t>
            </w:r>
            <w:proofErr w:type="spellEnd"/>
            <w:r w:rsidRPr="002D67E3"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804EB64" w14:textId="77777777" w:rsidR="003F47DA" w:rsidRPr="002D67E3" w:rsidRDefault="003F47DA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Othe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bias</w:t>
            </w:r>
            <w:proofErr w:type="spellEnd"/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FC7019E" w14:textId="77777777" w:rsidR="003F47DA" w:rsidRPr="002D67E3" w:rsidRDefault="003F47DA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nflic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interest</w:t>
            </w:r>
            <w:proofErr w:type="spellEnd"/>
          </w:p>
        </w:tc>
      </w:tr>
      <w:tr w:rsidR="00460902" w:rsidRPr="002D67E3" w14:paraId="1354795D" w14:textId="77777777" w:rsidTr="00F15F0F">
        <w:trPr>
          <w:trHeight w:val="530"/>
        </w:trPr>
        <w:tc>
          <w:tcPr>
            <w:tcW w:w="1539" w:type="dxa"/>
            <w:shd w:val="clear" w:color="auto" w:fill="auto"/>
            <w:noWrap/>
            <w:hideMark/>
          </w:tcPr>
          <w:p w14:paraId="205675DD" w14:textId="77777777" w:rsidR="003F47DA" w:rsidRPr="00ED1947" w:rsidRDefault="003F47DA" w:rsidP="004621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Meegan</w:t>
            </w:r>
            <w:proofErr w:type="spellEnd"/>
            <w:r w:rsidR="00630BD8"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 xml:space="preserve"> 2001</w:t>
            </w:r>
          </w:p>
        </w:tc>
        <w:tc>
          <w:tcPr>
            <w:tcW w:w="924" w:type="dxa"/>
            <w:shd w:val="clear" w:color="auto" w:fill="auto"/>
          </w:tcPr>
          <w:p w14:paraId="2FF451F0" w14:textId="215BDE3B" w:rsidR="003F47DA" w:rsidRPr="002D67E3" w:rsidRDefault="003E7D6C" w:rsidP="004621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>
              <w:rPr>
                <w:noProof/>
                <w:lang w:val="es-UY" w:eastAsia="es-UY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8750625" wp14:editId="21FA7B60">
                      <wp:simplePos x="0" y="0"/>
                      <wp:positionH relativeFrom="column">
                        <wp:posOffset>115570</wp:posOffset>
                      </wp:positionH>
                      <wp:positionV relativeFrom="paragraph">
                        <wp:posOffset>10160</wp:posOffset>
                      </wp:positionV>
                      <wp:extent cx="228600" cy="198120"/>
                      <wp:effectExtent l="0" t="0" r="0" b="5080"/>
                      <wp:wrapThrough wrapText="bothSides">
                        <wp:wrapPolygon edited="0">
                          <wp:start x="0" y="0"/>
                          <wp:lineTo x="0" y="19385"/>
                          <wp:lineTo x="19200" y="19385"/>
                          <wp:lineTo x="19200" y="0"/>
                          <wp:lineTo x="0" y="0"/>
                        </wp:wrapPolygon>
                      </wp:wrapThrough>
                      <wp:docPr id="353" name="Elipse 3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860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w14:anchorId="288E4015" id="Elipse 353" o:spid="_x0000_s1026" style="position:absolute;margin-left:9.1pt;margin-top:.8pt;width:18pt;height:15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" fillcolor="#ffd966 [1943]" stroked="f" strokeweight="1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31" w:type="dxa"/>
            <w:shd w:val="clear" w:color="auto" w:fill="auto"/>
          </w:tcPr>
          <w:p w14:paraId="4AF835EF" w14:textId="367AD268" w:rsidR="003F47DA" w:rsidRPr="002D67E3" w:rsidRDefault="003E7D6C" w:rsidP="004621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>
              <w:rPr>
                <w:noProof/>
                <w:lang w:val="es-UY" w:eastAsia="es-UY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C796F8A" wp14:editId="2777B58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2700</wp:posOffset>
                      </wp:positionV>
                      <wp:extent cx="228600" cy="198120"/>
                      <wp:effectExtent l="0" t="0" r="0" b="5080"/>
                      <wp:wrapThrough wrapText="bothSides">
                        <wp:wrapPolygon edited="0">
                          <wp:start x="0" y="0"/>
                          <wp:lineTo x="0" y="19385"/>
                          <wp:lineTo x="19200" y="19385"/>
                          <wp:lineTo x="19200" y="0"/>
                          <wp:lineTo x="0" y="0"/>
                        </wp:wrapPolygon>
                      </wp:wrapThrough>
                      <wp:docPr id="206" name="Elipse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8600" cy="19812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oval w14:anchorId="079D853D" id="Elipse 206" o:spid="_x0000_s1026" style="position:absolute;margin-left:-.5pt;margin-top:1pt;width:18pt;height:15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" fillcolor="#ffd966 [1943]" stroked="f" strokeweight="1pt">
                      <v:stroke joinstyle="miter"/>
                      <v:path arrowok="t"/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909" w:type="dxa"/>
            <w:shd w:val="clear" w:color="auto" w:fill="auto"/>
          </w:tcPr>
          <w:p w14:paraId="2F39F22F" w14:textId="77777777" w:rsidR="003F47DA" w:rsidRPr="002D67E3" w:rsidRDefault="00460902" w:rsidP="004621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39B8E084" wp14:editId="048A0A90">
                  <wp:extent cx="200025" cy="200025"/>
                  <wp:effectExtent l="0" t="0" r="9525" b="9525"/>
                  <wp:docPr id="251" name="Imagen 251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9" w:type="dxa"/>
            <w:shd w:val="clear" w:color="auto" w:fill="auto"/>
          </w:tcPr>
          <w:p w14:paraId="5D0CBF2D" w14:textId="77777777" w:rsidR="003F47DA" w:rsidRPr="002D67E3" w:rsidRDefault="003F47DA" w:rsidP="004621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3EC3EB4A" wp14:editId="7D263977">
                  <wp:extent cx="200025" cy="200025"/>
                  <wp:effectExtent l="0" t="0" r="9525" b="9525"/>
                  <wp:docPr id="246" name="Imagen 246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9" w:type="dxa"/>
            <w:shd w:val="clear" w:color="auto" w:fill="auto"/>
          </w:tcPr>
          <w:p w14:paraId="4D0F13D6" w14:textId="77777777" w:rsidR="003F47DA" w:rsidRPr="002D67E3" w:rsidRDefault="00460902" w:rsidP="004621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3E77844A" wp14:editId="0A1AE0AE">
                  <wp:extent cx="200025" cy="200025"/>
                  <wp:effectExtent l="0" t="0" r="9525" b="9525"/>
                  <wp:docPr id="253" name="Imagen 253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shd w:val="clear" w:color="auto" w:fill="auto"/>
          </w:tcPr>
          <w:p w14:paraId="5678E78F" w14:textId="77777777" w:rsidR="003F47DA" w:rsidRPr="002D67E3" w:rsidRDefault="00460902" w:rsidP="004621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442A25DD" wp14:editId="1FFB6109">
                  <wp:extent cx="200025" cy="200025"/>
                  <wp:effectExtent l="0" t="0" r="9525" b="9525"/>
                  <wp:docPr id="255" name="Imagen 255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shd w:val="clear" w:color="auto" w:fill="auto"/>
          </w:tcPr>
          <w:p w14:paraId="77584B96" w14:textId="77777777" w:rsidR="003F47DA" w:rsidRPr="002D67E3" w:rsidRDefault="00460902" w:rsidP="004621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09C65045" wp14:editId="18020ACF">
                  <wp:extent cx="200025" cy="200025"/>
                  <wp:effectExtent l="0" t="0" r="9525" b="9525"/>
                  <wp:docPr id="257" name="Imagen 257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shd w:val="clear" w:color="auto" w:fill="auto"/>
          </w:tcPr>
          <w:p w14:paraId="1158B640" w14:textId="77777777" w:rsidR="003F47DA" w:rsidRPr="002D67E3" w:rsidRDefault="00460902" w:rsidP="004621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1657354" wp14:editId="4C0625F9">
                  <wp:extent cx="200025" cy="200025"/>
                  <wp:effectExtent l="0" t="0" r="9525" b="9525"/>
                  <wp:docPr id="278" name="Imagen 278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C09C89" w14:textId="77777777" w:rsidR="00043285" w:rsidRDefault="00043285"/>
    <w:p w14:paraId="3A41ECA4" w14:textId="77777777" w:rsidR="00043285" w:rsidRDefault="00043285"/>
    <w:p w14:paraId="0E202440" w14:textId="77777777" w:rsidR="00043285" w:rsidRDefault="00043285"/>
    <w:p w14:paraId="021B6878" w14:textId="77777777" w:rsidR="00043285" w:rsidRDefault="00043285"/>
    <w:p w14:paraId="7083866D" w14:textId="77777777" w:rsidR="00043285" w:rsidRDefault="00043285"/>
    <w:p w14:paraId="00C904B5" w14:textId="77777777" w:rsidR="00460902" w:rsidRDefault="00460902"/>
    <w:p w14:paraId="3AC63699" w14:textId="77777777" w:rsidR="00460902" w:rsidRDefault="00460902"/>
    <w:p w14:paraId="612950D1" w14:textId="77777777" w:rsidR="00460902" w:rsidRDefault="00460902"/>
    <w:p w14:paraId="090E40F0" w14:textId="77777777" w:rsidR="00460902" w:rsidRDefault="00460902"/>
    <w:p w14:paraId="02DDF6F5" w14:textId="77777777" w:rsidR="00460902" w:rsidRDefault="00460902"/>
    <w:p w14:paraId="1857B839" w14:textId="77777777" w:rsidR="002D67E3" w:rsidRDefault="007432DD">
      <w:pPr>
        <w:rPr>
          <w:b/>
        </w:rPr>
      </w:pPr>
      <w:proofErr w:type="spellStart"/>
      <w:r>
        <w:t>Mix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tudy</w:t>
      </w:r>
      <w:proofErr w:type="spellEnd"/>
      <w:r w:rsidR="00FB5DF9">
        <w:rPr>
          <w:b/>
        </w:rPr>
        <w:t xml:space="preserve"> (</w:t>
      </w:r>
      <w:r>
        <w:rPr>
          <w:b/>
        </w:rPr>
        <w:t>1</w:t>
      </w:r>
      <w:r w:rsidR="00460902" w:rsidRPr="00460902">
        <w:rPr>
          <w:b/>
        </w:rPr>
        <w:t>)</w:t>
      </w:r>
    </w:p>
    <w:tbl>
      <w:tblPr>
        <w:tblW w:w="7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0"/>
        <w:gridCol w:w="690"/>
        <w:gridCol w:w="857"/>
        <w:gridCol w:w="809"/>
        <w:gridCol w:w="809"/>
        <w:gridCol w:w="809"/>
        <w:gridCol w:w="809"/>
        <w:gridCol w:w="809"/>
      </w:tblGrid>
      <w:tr w:rsidR="00B93173" w:rsidRPr="002D67E3" w14:paraId="261E0D1F" w14:textId="77777777" w:rsidTr="00B93173">
        <w:trPr>
          <w:cantSplit/>
          <w:trHeight w:val="3412"/>
        </w:trPr>
        <w:tc>
          <w:tcPr>
            <w:tcW w:w="2350" w:type="dxa"/>
            <w:shd w:val="clear" w:color="auto" w:fill="auto"/>
            <w:vAlign w:val="bottom"/>
            <w:hideMark/>
          </w:tcPr>
          <w:p w14:paraId="7843246B" w14:textId="77777777" w:rsidR="00460902" w:rsidRPr="00ED1947" w:rsidRDefault="00460902" w:rsidP="00ED07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</w:pPr>
            <w:r w:rsidRPr="00ED1947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AR"/>
              </w:rPr>
              <w:t>ID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2D9192D" w14:textId="77777777" w:rsidR="00460902" w:rsidRPr="00BC129F" w:rsidRDefault="00460902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Clarity of the research question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DA7BA60" w14:textId="77777777" w:rsidR="00460902" w:rsidRPr="002D67E3" w:rsidRDefault="00460902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ntext</w:t>
            </w:r>
            <w:proofErr w:type="spellEnd"/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6A5C559" w14:textId="77777777" w:rsidR="00460902" w:rsidRPr="00BC129F" w:rsidRDefault="00460902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Approp</w:t>
            </w:r>
            <w:r w:rsidR="00B9317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iate design to answer the research question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090C451" w14:textId="77777777" w:rsidR="00460902" w:rsidRPr="00BC129F" w:rsidRDefault="00460902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AR"/>
              </w:rPr>
              <w:t>Bias assessment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CC8413A" w14:textId="77777777" w:rsidR="00460902" w:rsidRPr="002D67E3" w:rsidRDefault="00460902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Sampling</w:t>
            </w:r>
            <w:proofErr w:type="spellEnd"/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97B13D5" w14:textId="77777777" w:rsidR="00460902" w:rsidRPr="002D67E3" w:rsidRDefault="00460902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Data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collec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analysis</w:t>
            </w:r>
            <w:proofErr w:type="spellEnd"/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1B489FA" w14:textId="77777777" w:rsidR="00460902" w:rsidRPr="002D67E3" w:rsidRDefault="00460902" w:rsidP="00ED07F7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  <w:t>Relevance</w:t>
            </w:r>
            <w:proofErr w:type="spellEnd"/>
          </w:p>
        </w:tc>
      </w:tr>
      <w:tr w:rsidR="00B93173" w:rsidRPr="002D67E3" w14:paraId="7DD2F1BD" w14:textId="77777777" w:rsidTr="00B93173">
        <w:trPr>
          <w:trHeight w:val="320"/>
        </w:trPr>
        <w:tc>
          <w:tcPr>
            <w:tcW w:w="2350" w:type="dxa"/>
            <w:shd w:val="clear" w:color="auto" w:fill="auto"/>
            <w:noWrap/>
            <w:vAlign w:val="center"/>
          </w:tcPr>
          <w:p w14:paraId="69EA14CF" w14:textId="77777777" w:rsidR="00B93173" w:rsidRDefault="00B93173" w:rsidP="00ED07F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s-AR"/>
              </w:rPr>
              <w:t>McDougal 2012</w:t>
            </w:r>
          </w:p>
        </w:tc>
        <w:tc>
          <w:tcPr>
            <w:tcW w:w="690" w:type="dxa"/>
            <w:shd w:val="clear" w:color="auto" w:fill="auto"/>
          </w:tcPr>
          <w:p w14:paraId="542D2C07" w14:textId="77777777" w:rsidR="00B93173" w:rsidRDefault="00B93173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2EB8DBC" wp14:editId="41A93BB0">
                  <wp:extent cx="200025" cy="200025"/>
                  <wp:effectExtent l="0" t="0" r="9525" b="9525"/>
                  <wp:docPr id="201" name="Imagen 201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7" w:type="dxa"/>
            <w:shd w:val="clear" w:color="auto" w:fill="auto"/>
          </w:tcPr>
          <w:p w14:paraId="63FEF8C9" w14:textId="77777777" w:rsidR="00B93173" w:rsidRDefault="00B93173" w:rsidP="00ED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AR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1463B957" wp14:editId="50C9EF62">
                  <wp:extent cx="200025" cy="200025"/>
                  <wp:effectExtent l="0" t="0" r="9525" b="9525"/>
                  <wp:docPr id="302" name="Imagen 302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14:paraId="479B149B" w14:textId="77777777" w:rsidR="00B93173" w:rsidRPr="00F67948" w:rsidRDefault="00B93173" w:rsidP="00ED07F7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6DF165F4" wp14:editId="60E13C4C">
                  <wp:extent cx="200025" cy="200025"/>
                  <wp:effectExtent l="0" t="0" r="9525" b="9525"/>
                  <wp:docPr id="300" name="Imagen 300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14:paraId="23725321" w14:textId="77777777" w:rsidR="00B93173" w:rsidRPr="00F67948" w:rsidRDefault="00B93173" w:rsidP="00ED07F7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3BD316C9" wp14:editId="2C1DFB6E">
                  <wp:extent cx="200025" cy="200025"/>
                  <wp:effectExtent l="0" t="0" r="3175" b="3175"/>
                  <wp:docPr id="217" name="Imagen 217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14:paraId="73EBE423" w14:textId="77777777" w:rsidR="00B93173" w:rsidRPr="00F67948" w:rsidRDefault="00B93173" w:rsidP="00B93173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  <w:t>N/A</w:t>
            </w:r>
          </w:p>
        </w:tc>
        <w:tc>
          <w:tcPr>
            <w:tcW w:w="809" w:type="dxa"/>
            <w:shd w:val="clear" w:color="auto" w:fill="auto"/>
          </w:tcPr>
          <w:p w14:paraId="3B9C1A09" w14:textId="77777777" w:rsidR="00B93173" w:rsidRPr="00F67948" w:rsidRDefault="00B93173" w:rsidP="00ED07F7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15437FB5" wp14:editId="598706F0">
                  <wp:extent cx="200025" cy="200025"/>
                  <wp:effectExtent l="0" t="0" r="3175" b="3175"/>
                  <wp:docPr id="288" name="Imagen 288" descr="http://www.eros-systematic-review.org/images/ico-sesgo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eros-systematic-review.org/images/ico-sesgo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9" w:type="dxa"/>
            <w:shd w:val="clear" w:color="auto" w:fill="auto"/>
          </w:tcPr>
          <w:p w14:paraId="6E9FA6E8" w14:textId="77777777" w:rsidR="00B93173" w:rsidRPr="00F67948" w:rsidRDefault="00B93173" w:rsidP="00ED07F7">
            <w:pPr>
              <w:spacing w:after="0" w:line="240" w:lineRule="auto"/>
              <w:jc w:val="center"/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ES_tradnl" w:eastAsia="es-ES_tradnl"/>
              </w:rPr>
            </w:pPr>
            <w:r w:rsidRPr="00F67948">
              <w:rPr>
                <w:rFonts w:ascii="Tahoma" w:eastAsia="Times New Roman" w:hAnsi="Tahoma" w:cs="Tahoma"/>
                <w:noProof/>
                <w:color w:val="000000"/>
                <w:sz w:val="17"/>
                <w:szCs w:val="17"/>
                <w:lang w:val="es-UY" w:eastAsia="es-UY"/>
              </w:rPr>
              <w:drawing>
                <wp:inline distT="0" distB="0" distL="0" distR="0" wp14:anchorId="2C220A44" wp14:editId="30F0ADD1">
                  <wp:extent cx="200025" cy="200025"/>
                  <wp:effectExtent l="0" t="0" r="9525" b="9525"/>
                  <wp:docPr id="330" name="Imagen 330" descr="http://www.eros-systematic-review.org/images/ico-ses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eros-systematic-review.org/images/ico-ses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090C963" w14:textId="77777777" w:rsidR="008C1571" w:rsidRDefault="008C1571">
      <w:pPr>
        <w:rPr>
          <w:b/>
        </w:rPr>
      </w:pPr>
    </w:p>
    <w:p w14:paraId="6D8A99D4" w14:textId="77777777" w:rsidR="00D06D44" w:rsidRDefault="00D06D44">
      <w:pPr>
        <w:rPr>
          <w:b/>
        </w:rPr>
      </w:pPr>
    </w:p>
    <w:p w14:paraId="793C4310" w14:textId="77777777" w:rsidR="00D06D44" w:rsidRDefault="00D06D44">
      <w:pPr>
        <w:rPr>
          <w:b/>
        </w:rPr>
      </w:pPr>
    </w:p>
    <w:p w14:paraId="17E5B021" w14:textId="77777777" w:rsidR="00D06D44" w:rsidRDefault="00D06D44">
      <w:pPr>
        <w:rPr>
          <w:b/>
        </w:rPr>
      </w:pPr>
    </w:p>
    <w:p w14:paraId="61A2AA71" w14:textId="77777777" w:rsidR="00D06D44" w:rsidRDefault="00D06D44">
      <w:pPr>
        <w:rPr>
          <w:b/>
        </w:rPr>
      </w:pPr>
    </w:p>
    <w:p w14:paraId="3871A3B1" w14:textId="77777777" w:rsidR="00D06D44" w:rsidRDefault="00D06D44">
      <w:pPr>
        <w:rPr>
          <w:b/>
        </w:rPr>
      </w:pPr>
    </w:p>
    <w:p w14:paraId="7AA193B1" w14:textId="77777777" w:rsidR="00D06D44" w:rsidRDefault="00D06D44">
      <w:pPr>
        <w:rPr>
          <w:b/>
        </w:rPr>
      </w:pPr>
    </w:p>
    <w:p w14:paraId="23ABD7B3" w14:textId="77777777" w:rsidR="00D06D44" w:rsidRDefault="00D06D44">
      <w:pPr>
        <w:rPr>
          <w:b/>
        </w:rPr>
      </w:pPr>
    </w:p>
    <w:p w14:paraId="127EC52C" w14:textId="77777777" w:rsidR="00D06D44" w:rsidRDefault="00D06D44">
      <w:pPr>
        <w:rPr>
          <w:b/>
        </w:rPr>
      </w:pPr>
    </w:p>
    <w:p w14:paraId="245EE5FA" w14:textId="77777777" w:rsidR="00D06D44" w:rsidRDefault="00D06D44">
      <w:pPr>
        <w:rPr>
          <w:b/>
        </w:rPr>
      </w:pPr>
    </w:p>
    <w:p w14:paraId="67A97C1D" w14:textId="77777777" w:rsidR="00D06D44" w:rsidRDefault="00D06D44">
      <w:pPr>
        <w:rPr>
          <w:b/>
        </w:rPr>
      </w:pPr>
    </w:p>
    <w:p w14:paraId="6C0B4BA2" w14:textId="77777777" w:rsidR="00D06D44" w:rsidRDefault="00D06D44">
      <w:pPr>
        <w:rPr>
          <w:b/>
        </w:rPr>
      </w:pPr>
    </w:p>
    <w:p w14:paraId="086183A9" w14:textId="77777777" w:rsidR="00D06D44" w:rsidRDefault="00D06D44">
      <w:pPr>
        <w:rPr>
          <w:b/>
        </w:rPr>
      </w:pPr>
    </w:p>
    <w:p w14:paraId="20049CF9" w14:textId="77777777" w:rsidR="00D06D44" w:rsidRDefault="00D06D44"/>
    <w:sectPr w:rsidR="00D06D44" w:rsidSect="008463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948"/>
    <w:rsid w:val="000354EB"/>
    <w:rsid w:val="00043285"/>
    <w:rsid w:val="000C2BB3"/>
    <w:rsid w:val="00133E07"/>
    <w:rsid w:val="0022009A"/>
    <w:rsid w:val="002B016F"/>
    <w:rsid w:val="002D67E3"/>
    <w:rsid w:val="00311E18"/>
    <w:rsid w:val="00330F5B"/>
    <w:rsid w:val="0033692B"/>
    <w:rsid w:val="003E7D6C"/>
    <w:rsid w:val="003F47DA"/>
    <w:rsid w:val="00460902"/>
    <w:rsid w:val="004621E1"/>
    <w:rsid w:val="004810D1"/>
    <w:rsid w:val="004A2A83"/>
    <w:rsid w:val="004B5006"/>
    <w:rsid w:val="004D61B6"/>
    <w:rsid w:val="00526612"/>
    <w:rsid w:val="00557934"/>
    <w:rsid w:val="005652E4"/>
    <w:rsid w:val="00597D36"/>
    <w:rsid w:val="005D5277"/>
    <w:rsid w:val="00630BD8"/>
    <w:rsid w:val="007432DD"/>
    <w:rsid w:val="00827679"/>
    <w:rsid w:val="00846388"/>
    <w:rsid w:val="008C1571"/>
    <w:rsid w:val="00922856"/>
    <w:rsid w:val="009875F3"/>
    <w:rsid w:val="009C3E0F"/>
    <w:rsid w:val="00A07E46"/>
    <w:rsid w:val="00A3475F"/>
    <w:rsid w:val="00A51388"/>
    <w:rsid w:val="00A71B6E"/>
    <w:rsid w:val="00B3695A"/>
    <w:rsid w:val="00B93173"/>
    <w:rsid w:val="00BC129F"/>
    <w:rsid w:val="00BC5CDD"/>
    <w:rsid w:val="00C11F6A"/>
    <w:rsid w:val="00C24EC7"/>
    <w:rsid w:val="00CB4140"/>
    <w:rsid w:val="00D06D44"/>
    <w:rsid w:val="00D3261D"/>
    <w:rsid w:val="00D745CE"/>
    <w:rsid w:val="00DD307F"/>
    <w:rsid w:val="00E17260"/>
    <w:rsid w:val="00E25141"/>
    <w:rsid w:val="00ED1947"/>
    <w:rsid w:val="00F15F0F"/>
    <w:rsid w:val="00F67948"/>
    <w:rsid w:val="00F84E86"/>
    <w:rsid w:val="00F93663"/>
    <w:rsid w:val="00FB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F85C3"/>
  <w15:docId w15:val="{29D7D08E-C73D-4BCF-9C8C-9F391AE78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638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F679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C12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12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6</Pages>
  <Words>376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gustin Ciapponi</dc:creator>
  <cp:lastModifiedBy>Alicia</cp:lastModifiedBy>
  <cp:revision>4</cp:revision>
  <dcterms:created xsi:type="dcterms:W3CDTF">2016-12-10T14:30:00Z</dcterms:created>
  <dcterms:modified xsi:type="dcterms:W3CDTF">2016-12-22T11:07:00Z</dcterms:modified>
</cp:coreProperties>
</file>